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220E5" w14:textId="7F6403D9" w:rsidR="00831326" w:rsidRPr="00617F00" w:rsidRDefault="00831326" w:rsidP="00831326">
      <w:pPr>
        <w:spacing w:before="120" w:after="0" w:line="360" w:lineRule="auto"/>
        <w:ind w:left="1800" w:hanging="1800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bookmarkStart w:id="0" w:name="_Hlk127268882"/>
      <w:r w:rsidRPr="00617F0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E859BA">
        <w:rPr>
          <w:rFonts w:ascii="Times New Roman" w:eastAsia="Times New Roman" w:hAnsi="Times New Roman" w:cs="Times New Roman"/>
          <w:b/>
          <w:bCs/>
          <w:sz w:val="20"/>
          <w:szCs w:val="20"/>
        </w:rPr>
        <w:t>s1</w:t>
      </w:r>
      <w:r w:rsidRPr="00617F0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(a):</w:t>
      </w:r>
      <w:r w:rsidRPr="00617F0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617F0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Annotation of putative genes identified in carbohydrate-active enzymes (CAZymes) in Auxiliary Activities (AA)</w:t>
      </w:r>
      <w:bookmarkEnd w:id="0"/>
    </w:p>
    <w:tbl>
      <w:tblPr>
        <w:tblW w:w="833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90"/>
        <w:gridCol w:w="5794"/>
        <w:gridCol w:w="1350"/>
      </w:tblGrid>
      <w:tr w:rsidR="00831326" w:rsidRPr="00617F00" w14:paraId="187A49A7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C4B5F9" w14:textId="77777777" w:rsidR="00831326" w:rsidRPr="00617F00" w:rsidRDefault="00831326" w:rsidP="00C256E5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AZyme family</w:t>
            </w:r>
          </w:p>
        </w:tc>
        <w:tc>
          <w:tcPr>
            <w:tcW w:w="5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8607EB" w14:textId="77777777" w:rsidR="00831326" w:rsidRPr="00617F00" w:rsidRDefault="00831326" w:rsidP="00C256E5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                                   Annot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EAA2F4" w14:textId="77777777" w:rsidR="00831326" w:rsidRPr="00617F00" w:rsidRDefault="00831326" w:rsidP="00C256E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opy number</w:t>
            </w:r>
          </w:p>
        </w:tc>
      </w:tr>
      <w:tr w:rsidR="00831326" w:rsidRPr="00617F00" w14:paraId="0A22AAE8" w14:textId="77777777" w:rsidTr="00C256E5">
        <w:trPr>
          <w:trHeight w:val="310"/>
        </w:trPr>
        <w:tc>
          <w:tcPr>
            <w:tcW w:w="83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684B6F" w14:textId="77777777" w:rsidR="00831326" w:rsidRPr="00617F00" w:rsidRDefault="00831326" w:rsidP="00C256E5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uxiliary activities (AA)</w:t>
            </w:r>
          </w:p>
        </w:tc>
      </w:tr>
      <w:tr w:rsidR="00831326" w:rsidRPr="00617F00" w14:paraId="2BE672FE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0347FE" w14:textId="77777777" w:rsidR="00831326" w:rsidRPr="00617F00" w:rsidRDefault="00831326" w:rsidP="00C256E5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0</w:t>
            </w:r>
          </w:p>
        </w:tc>
        <w:tc>
          <w:tcPr>
            <w:tcW w:w="5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EDC093" w14:textId="77777777" w:rsidR="00831326" w:rsidRPr="00617F00" w:rsidRDefault="00831326" w:rsidP="00C256E5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01B76C" w14:textId="77777777" w:rsidR="00831326" w:rsidRPr="00617F00" w:rsidRDefault="00831326" w:rsidP="00C256E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</w:tr>
      <w:tr w:rsidR="00831326" w:rsidRPr="00617F00" w14:paraId="2349F715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D63C10" w14:textId="77777777" w:rsidR="00831326" w:rsidRPr="00617F00" w:rsidRDefault="00831326" w:rsidP="00C256E5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1</w:t>
            </w:r>
          </w:p>
        </w:tc>
        <w:tc>
          <w:tcPr>
            <w:tcW w:w="5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CAF7B9" w14:textId="77777777" w:rsidR="00831326" w:rsidRPr="00617F00" w:rsidRDefault="00831326" w:rsidP="00C256E5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5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Laccase / p-diphenol:oxygen oxidoreductase / ferroxidase (EC 1.10.3.2)</w:t>
              </w:r>
            </w:hyperlink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8E39BE" w14:textId="77777777" w:rsidR="00831326" w:rsidRPr="00617F00" w:rsidRDefault="00831326" w:rsidP="00C256E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6</w:t>
            </w:r>
          </w:p>
        </w:tc>
      </w:tr>
      <w:tr w:rsidR="00831326" w:rsidRPr="00617F00" w14:paraId="0E523279" w14:textId="77777777" w:rsidTr="00C256E5">
        <w:trPr>
          <w:trHeight w:val="124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9897ED" w14:textId="77777777" w:rsidR="00831326" w:rsidRPr="00617F00" w:rsidRDefault="00831326" w:rsidP="00C256E5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10</w:t>
            </w:r>
          </w:p>
        </w:tc>
        <w:tc>
          <w:tcPr>
            <w:tcW w:w="5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093AE2" w14:textId="77777777" w:rsidR="00831326" w:rsidRPr="00617F00" w:rsidRDefault="00831326" w:rsidP="00C256E5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6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AA10 (formerly CBM33) proteins are copper-dependent lytic polysaccharide monooxygenases (LPMOs); some proteins have been shown to act on chitin, others on cellulose; lytic cellulose monooxygenase (C1-hydroxylating) (EC 1.14.99.54)</w:t>
              </w:r>
            </w:hyperlink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24DD7F" w14:textId="77777777" w:rsidR="00831326" w:rsidRPr="00617F00" w:rsidRDefault="00831326" w:rsidP="00C256E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831326" w:rsidRPr="00617F00" w14:paraId="43C832B4" w14:textId="77777777" w:rsidTr="00C256E5">
        <w:trPr>
          <w:trHeight w:val="93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66FD90" w14:textId="77777777" w:rsidR="00831326" w:rsidRPr="00617F00" w:rsidRDefault="00831326" w:rsidP="00C256E5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11</w:t>
            </w:r>
          </w:p>
        </w:tc>
        <w:tc>
          <w:tcPr>
            <w:tcW w:w="5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1A3A3B" w14:textId="77777777" w:rsidR="00831326" w:rsidRPr="00617F00" w:rsidRDefault="00831326" w:rsidP="00C256E5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7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copper-dependent lytic polysaccharide monooxygenases (LPMOs); cleavage of chitin chains with oxidation of C-1 has been demonstrated for a AA11 LPMO from Aspergillus oryzae;lytic chitin monooxygenase (1.14.99.53)</w:t>
              </w:r>
            </w:hyperlink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38B6C3" w14:textId="77777777" w:rsidR="00831326" w:rsidRPr="00617F00" w:rsidRDefault="00831326" w:rsidP="00C256E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</w:t>
            </w:r>
          </w:p>
        </w:tc>
      </w:tr>
      <w:tr w:rsidR="00831326" w:rsidRPr="00617F00" w14:paraId="7210C5B6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4DF163" w14:textId="77777777" w:rsidR="00831326" w:rsidRPr="00617F00" w:rsidRDefault="00831326" w:rsidP="00C256E5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12</w:t>
            </w:r>
          </w:p>
        </w:tc>
        <w:tc>
          <w:tcPr>
            <w:tcW w:w="5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32668A" w14:textId="77777777" w:rsidR="00831326" w:rsidRPr="00617F00" w:rsidRDefault="00831326" w:rsidP="00C256E5">
            <w:pPr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pyrroloquinoline quinone-dependent oxidoreductase activit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949479" w14:textId="77777777" w:rsidR="00831326" w:rsidRPr="00617F00" w:rsidRDefault="00831326" w:rsidP="00C256E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</w:tr>
      <w:tr w:rsidR="00831326" w:rsidRPr="00617F00" w14:paraId="7694D848" w14:textId="77777777" w:rsidTr="00C256E5">
        <w:trPr>
          <w:trHeight w:val="155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7DDC91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13</w:t>
            </w:r>
          </w:p>
        </w:tc>
        <w:tc>
          <w:tcPr>
            <w:tcW w:w="5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836D7B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8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copper-dependent lytic polysaccharide monooxygenases (LPMOs); cleavage of starch with oxidation of C-1 at the site of cleavage has been demonstrated for the LPMO encoded by gene NCU08746 from Neurospora crassa; lytic starch monooxygenase / starch oxidase (glycosidic bond-cleaving) (EC 1.14.99.55)</w:t>
              </w:r>
            </w:hyperlink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0BFA79" w14:textId="77777777" w:rsidR="00831326" w:rsidRPr="00617F00" w:rsidRDefault="00831326" w:rsidP="00C256E5">
            <w:pPr>
              <w:spacing w:before="70" w:after="7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0AA001B0" w14:textId="77777777" w:rsidTr="00C256E5">
        <w:trPr>
          <w:trHeight w:val="124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3A4AAD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14</w:t>
            </w:r>
          </w:p>
        </w:tc>
        <w:tc>
          <w:tcPr>
            <w:tcW w:w="5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4FA6E4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9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copper-dependent lytic polysaccharide monooxygenases (LPMOs); cleavage of xylan with oxidation of C-1 has been demonstrated for two AA14 LPMOs from Trametes coccinea (Pycnoporus coccineus); lytic xylan monooxygenase / xylan oxidase (glycosidic bond-cleaving) (EC 1.14.99.-)</w:t>
              </w:r>
            </w:hyperlink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C23CB6" w14:textId="77777777" w:rsidR="00831326" w:rsidRPr="00617F00" w:rsidRDefault="00831326" w:rsidP="00C256E5">
            <w:pPr>
              <w:spacing w:before="70" w:after="7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18277DE1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6D822C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16</w:t>
            </w:r>
          </w:p>
        </w:tc>
        <w:tc>
          <w:tcPr>
            <w:tcW w:w="5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27A587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10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Lytic cellulose monooxygenase (C1-hydroxylating) (EC 1.14.99.54)</w:t>
              </w:r>
            </w:hyperlink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061A30" w14:textId="77777777" w:rsidR="00831326" w:rsidRPr="00617F00" w:rsidRDefault="00831326" w:rsidP="00C256E5">
            <w:pPr>
              <w:spacing w:before="70" w:after="7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655FE19D" w14:textId="77777777" w:rsidTr="00C256E5">
        <w:trPr>
          <w:trHeight w:val="93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14DD6E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2</w:t>
            </w:r>
          </w:p>
        </w:tc>
        <w:tc>
          <w:tcPr>
            <w:tcW w:w="5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7FA3BF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manganese perox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1.11.1.1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; versatile perox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1.11.1.16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; lignin perox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1.11.1.1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; perox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1.11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; cytochrome-c perox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1.11.1.5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; ascorbate perox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1.11.1.1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B9A79C" w14:textId="77777777" w:rsidR="00831326" w:rsidRPr="00617F00" w:rsidRDefault="00831326" w:rsidP="00C256E5">
            <w:pPr>
              <w:spacing w:before="70" w:after="7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</w:tr>
      <w:tr w:rsidR="00831326" w:rsidRPr="00617F00" w14:paraId="5A2AA475" w14:textId="77777777" w:rsidTr="00C256E5">
        <w:trPr>
          <w:trHeight w:val="62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5F2AFD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3</w:t>
            </w:r>
          </w:p>
        </w:tc>
        <w:tc>
          <w:tcPr>
            <w:tcW w:w="5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00F56B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cellobiose dehydroge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1.1.99.1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; glucose 1-ox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1.1.3.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; aryl alcohol ox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1.1.3.7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;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D3C49D" w14:textId="77777777" w:rsidR="00831326" w:rsidRPr="00617F00" w:rsidRDefault="00831326" w:rsidP="00C256E5">
            <w:pPr>
              <w:spacing w:before="70" w:after="7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9</w:t>
            </w:r>
          </w:p>
        </w:tc>
      </w:tr>
      <w:tr w:rsidR="00831326" w:rsidRPr="00617F00" w14:paraId="4DACF653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F40C26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4</w:t>
            </w:r>
          </w:p>
        </w:tc>
        <w:tc>
          <w:tcPr>
            <w:tcW w:w="5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82DA02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11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vanillyl-alcohol oxidase (EC 1.1.3.38)</w:t>
              </w:r>
            </w:hyperlink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F24E27" w14:textId="77777777" w:rsidR="00831326" w:rsidRPr="00617F00" w:rsidRDefault="00831326" w:rsidP="00C256E5">
            <w:pPr>
              <w:spacing w:before="70" w:after="7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</w:t>
            </w:r>
          </w:p>
        </w:tc>
      </w:tr>
      <w:tr w:rsidR="00831326" w:rsidRPr="00617F00" w14:paraId="3DCCFB32" w14:textId="77777777" w:rsidTr="00C256E5">
        <w:trPr>
          <w:trHeight w:val="93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72A4EA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5</w:t>
            </w:r>
          </w:p>
        </w:tc>
        <w:tc>
          <w:tcPr>
            <w:tcW w:w="5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2DB23F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xidase with oxygen as acceptor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1.1.3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galactose ox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1.1.3.9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glyoxal ox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1.2.3.15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alcohol ox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1.1.3.1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raffinose ox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1.1.3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1C03DD" w14:textId="77777777" w:rsidR="00831326" w:rsidRPr="00617F00" w:rsidRDefault="00831326" w:rsidP="00C256E5">
            <w:pPr>
              <w:spacing w:before="70" w:after="7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</w:tr>
      <w:tr w:rsidR="00831326" w:rsidRPr="00617F00" w14:paraId="26B69F8B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CD72B2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6</w:t>
            </w:r>
          </w:p>
        </w:tc>
        <w:tc>
          <w:tcPr>
            <w:tcW w:w="5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B60616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12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1,4-benzoquinone reductase (EC. 1.6.5.6)</w:t>
              </w:r>
            </w:hyperlink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14315D" w14:textId="77777777" w:rsidR="00831326" w:rsidRPr="00617F00" w:rsidRDefault="00831326" w:rsidP="00C256E5">
            <w:pPr>
              <w:spacing w:before="70" w:after="7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</w:tr>
      <w:tr w:rsidR="00831326" w:rsidRPr="00617F00" w14:paraId="6AC3C43B" w14:textId="77777777" w:rsidTr="00C256E5">
        <w:trPr>
          <w:trHeight w:val="62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35A68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7</w:t>
            </w:r>
          </w:p>
        </w:tc>
        <w:tc>
          <w:tcPr>
            <w:tcW w:w="5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80297D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ucooligosaccharide ox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1.1.3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chitooligosaccharide ox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1.1.3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cellooligosaccharide dehydroge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1.1.99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C474DA" w14:textId="77777777" w:rsidR="00831326" w:rsidRPr="00617F00" w:rsidRDefault="00831326" w:rsidP="00C256E5">
            <w:pPr>
              <w:spacing w:before="70" w:after="7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</w:t>
            </w:r>
          </w:p>
        </w:tc>
      </w:tr>
      <w:tr w:rsidR="00831326" w:rsidRPr="00617F00" w14:paraId="6D63B123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4C0125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8</w:t>
            </w:r>
          </w:p>
        </w:tc>
        <w:tc>
          <w:tcPr>
            <w:tcW w:w="5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D4CFFE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ron reductase domai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3C1E51" w14:textId="77777777" w:rsidR="00831326" w:rsidRPr="00617F00" w:rsidRDefault="00831326" w:rsidP="00C256E5">
            <w:pPr>
              <w:spacing w:before="70" w:after="7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</w:t>
            </w:r>
          </w:p>
        </w:tc>
      </w:tr>
      <w:tr w:rsidR="00831326" w:rsidRPr="00617F00" w14:paraId="25C4CD3F" w14:textId="77777777" w:rsidTr="00C256E5">
        <w:trPr>
          <w:trHeight w:val="124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8F6FE5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9</w:t>
            </w:r>
          </w:p>
        </w:tc>
        <w:tc>
          <w:tcPr>
            <w:tcW w:w="5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C4787D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pper-dependent lytic polysaccharide monooxygenases (LPMOs); cleavage of cellulose chains with oxidation of carbons C1 and/or C4 and C-6); lytic cellulose monooxygenase (C1-hydroxylating) (EC 1.14.99.54); lytic cellulose monooxygenase (C4-dehydrogenating) (EC 1.14.99.5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4F1425" w14:textId="77777777" w:rsidR="00831326" w:rsidRPr="00617F00" w:rsidRDefault="00831326" w:rsidP="00C256E5">
            <w:pPr>
              <w:spacing w:before="70" w:after="7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</w:t>
            </w:r>
          </w:p>
        </w:tc>
      </w:tr>
      <w:tr w:rsidR="00831326" w:rsidRPr="00617F00" w14:paraId="4CB32B55" w14:textId="77777777" w:rsidTr="00C256E5">
        <w:trPr>
          <w:trHeight w:val="310"/>
        </w:trPr>
        <w:tc>
          <w:tcPr>
            <w:tcW w:w="6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02C2C1" w14:textId="77777777" w:rsidR="00831326" w:rsidRPr="00617F00" w:rsidRDefault="00831326" w:rsidP="00C256E5">
            <w:pPr>
              <w:spacing w:before="70" w:after="7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F629ED" w14:textId="77777777" w:rsidR="00831326" w:rsidRPr="00617F00" w:rsidRDefault="00831326" w:rsidP="00C256E5">
            <w:pPr>
              <w:spacing w:before="70" w:after="7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306</w:t>
            </w:r>
          </w:p>
        </w:tc>
      </w:tr>
    </w:tbl>
    <w:p w14:paraId="7690E519" w14:textId="77777777" w:rsidR="007B5B0B" w:rsidRDefault="007B5B0B" w:rsidP="00831326">
      <w:pPr>
        <w:spacing w:before="120" w:after="0" w:line="360" w:lineRule="auto"/>
        <w:ind w:left="1818" w:hanging="1818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0924B9A" w14:textId="15B5ED40" w:rsidR="00831326" w:rsidRPr="00617F00" w:rsidRDefault="007B5B0B" w:rsidP="00831326">
      <w:pPr>
        <w:spacing w:before="120" w:after="0" w:line="360" w:lineRule="auto"/>
        <w:ind w:left="1818" w:hanging="1818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br w:type="column"/>
      </w:r>
      <w:r w:rsidR="00831326" w:rsidRPr="00617F0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E859BA">
        <w:rPr>
          <w:rFonts w:ascii="Times New Roman" w:eastAsia="Times New Roman" w:hAnsi="Times New Roman" w:cs="Times New Roman"/>
          <w:b/>
          <w:bCs/>
          <w:sz w:val="20"/>
          <w:szCs w:val="20"/>
        </w:rPr>
        <w:t>s1</w:t>
      </w:r>
      <w:r w:rsidR="0083132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831326" w:rsidRPr="00617F00">
        <w:rPr>
          <w:rFonts w:ascii="Times New Roman" w:eastAsia="Times New Roman" w:hAnsi="Times New Roman" w:cs="Times New Roman"/>
          <w:b/>
          <w:bCs/>
          <w:sz w:val="20"/>
          <w:szCs w:val="20"/>
        </w:rPr>
        <w:t>(b):</w:t>
      </w:r>
      <w:r w:rsidR="00831326" w:rsidRPr="00617F0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831326" w:rsidRPr="00617F0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Annotation of putative genes identified in Carbohydrate-Active enzymes (CAZymes) in </w:t>
      </w:r>
      <w:r w:rsidR="00831326" w:rsidRPr="00617F00">
        <w:rPr>
          <w:rFonts w:ascii="Times New Roman" w:eastAsia="Times New Roman" w:hAnsi="Times New Roman" w:cs="Times New Roman"/>
          <w:b/>
          <w:bCs/>
          <w:sz w:val="20"/>
          <w:szCs w:val="20"/>
          <w:lang w:eastAsia="en-IN"/>
        </w:rPr>
        <w:t>Carbohydrate Binding Modules (CBM)</w:t>
      </w:r>
    </w:p>
    <w:tbl>
      <w:tblPr>
        <w:tblW w:w="833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90"/>
        <w:gridCol w:w="5902"/>
        <w:gridCol w:w="1242"/>
      </w:tblGrid>
      <w:tr w:rsidR="00831326" w:rsidRPr="00617F00" w14:paraId="5DC4D9A9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6AFFC0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AZyme family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E25A6B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                             Annotatio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B38368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opy number</w:t>
            </w:r>
          </w:p>
        </w:tc>
      </w:tr>
      <w:tr w:rsidR="00831326" w:rsidRPr="00617F00" w14:paraId="0202F452" w14:textId="77777777" w:rsidTr="00C256E5">
        <w:trPr>
          <w:trHeight w:val="310"/>
        </w:trPr>
        <w:tc>
          <w:tcPr>
            <w:tcW w:w="83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DF2107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arbohydrate binding modules (CBM)</w:t>
            </w:r>
          </w:p>
        </w:tc>
      </w:tr>
      <w:tr w:rsidR="00831326" w:rsidRPr="00617F00" w14:paraId="18DCF979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639B0C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M1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3FEA1C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n-hydrolytic polysaccharide-binding protein 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052159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2</w:t>
            </w:r>
          </w:p>
        </w:tc>
      </w:tr>
      <w:tr w:rsidR="00831326" w:rsidRPr="00617F00" w14:paraId="681146F5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5B5BE3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M13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E117DC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xylanas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5D51A1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831326" w:rsidRPr="00617F00" w14:paraId="5C33E6BD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DC0B0E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M16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A10110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llulose and glucomanna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B288BA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3C1763C5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27D014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M18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667863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tin-binding functio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256819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8</w:t>
            </w:r>
          </w:p>
        </w:tc>
      </w:tr>
      <w:tr w:rsidR="00831326" w:rsidRPr="00617F00" w14:paraId="46C95B64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5B4A7D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M18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459A05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tin-binding functio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3267EA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565BF52A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C3EDEF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M20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8BC52A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ranular starch-binding functio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179FD7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</w:tr>
      <w:tr w:rsidR="00831326" w:rsidRPr="00617F00" w14:paraId="7D6446EF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D921FA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M21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F945DE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ranular starch-binding function 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FA2B85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</w:tr>
      <w:tr w:rsidR="00831326" w:rsidRPr="00617F00" w14:paraId="7BA3DDD5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0232D1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M24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64364B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-1,3-glucan (mutan)-binding functio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83C832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</w:tr>
      <w:tr w:rsidR="00831326" w:rsidRPr="00617F00" w14:paraId="33E5EA09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823302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M32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EBACAB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alactose and lactos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4BE6E7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831326" w:rsidRPr="00617F00" w14:paraId="4038C98D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502500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M35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A840A7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llvibrio xylan-degrading enzyme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C4FD5E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</w:t>
            </w:r>
          </w:p>
        </w:tc>
      </w:tr>
      <w:tr w:rsidR="00831326" w:rsidRPr="00617F00" w14:paraId="6EBDF23C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990E39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M38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C37F0A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inulin-binding functio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ED96C6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4114C956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02CC81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M42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6C2922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rabinofuranose (present in arabinoxylan) 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72E700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598DFD5D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7CB604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M43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5FA620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β-1,3-glucan binding function 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74D7F7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130123B7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3DC283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M48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5BDA61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ycogen-binding functio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D59D51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</w:tr>
      <w:tr w:rsidR="00831326" w:rsidRPr="00617F00" w14:paraId="051A683C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C3DD8D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M50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173B4B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topentaos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4A9A9D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7</w:t>
            </w:r>
          </w:p>
        </w:tc>
      </w:tr>
      <w:tr w:rsidR="00831326" w:rsidRPr="00617F00" w14:paraId="0F39DBBD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1D6830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M6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32E197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llulose-binding functio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0523C3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31326" w:rsidRPr="00617F00" w14:paraId="68D1B7AE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AFAAB7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M63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350C25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xpansin EXLX1 has been shown to bind cellulos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1F9CDE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</w:tr>
      <w:tr w:rsidR="00831326" w:rsidRPr="00617F00" w14:paraId="627FC021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806F8B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M67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43FF76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-rhamnose binding activity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AC3526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</w:tr>
      <w:tr w:rsidR="00831326" w:rsidRPr="00617F00" w14:paraId="023445DD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FA9D36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M87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6DF7AE" w14:textId="77777777" w:rsidR="00831326" w:rsidRPr="00617F00" w:rsidRDefault="00831326" w:rsidP="00C256E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-1,4-N-acetylgalactosamine-rich regions of galactosaminogalacta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C3D0F6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7AEC179E" w14:textId="77777777" w:rsidTr="00C256E5">
        <w:trPr>
          <w:trHeight w:val="31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68D041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BM91</w:t>
            </w:r>
          </w:p>
        </w:tc>
        <w:tc>
          <w:tcPr>
            <w:tcW w:w="5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0A2476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inding to xylan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257AFD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</w:t>
            </w:r>
          </w:p>
        </w:tc>
      </w:tr>
      <w:tr w:rsidR="00831326" w:rsidRPr="00617F00" w14:paraId="6D7E5D4A" w14:textId="77777777" w:rsidTr="00C256E5">
        <w:trPr>
          <w:trHeight w:val="310"/>
        </w:trPr>
        <w:tc>
          <w:tcPr>
            <w:tcW w:w="7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531530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60B7F7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274</w:t>
            </w:r>
          </w:p>
        </w:tc>
      </w:tr>
    </w:tbl>
    <w:p w14:paraId="19384ED1" w14:textId="77777777" w:rsidR="007B5B0B" w:rsidRDefault="007B5B0B" w:rsidP="00831326">
      <w:pPr>
        <w:spacing w:before="120" w:after="0" w:line="360" w:lineRule="auto"/>
        <w:ind w:left="1782" w:hanging="1782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3CDC291" w14:textId="203475A1" w:rsidR="00831326" w:rsidRPr="00617F00" w:rsidRDefault="007B5B0B" w:rsidP="00831326">
      <w:pPr>
        <w:spacing w:before="120" w:after="0" w:line="360" w:lineRule="auto"/>
        <w:ind w:left="1782" w:hanging="1782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br w:type="column"/>
      </w:r>
      <w:r w:rsidR="00831326" w:rsidRPr="00617F0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831326">
        <w:rPr>
          <w:rFonts w:ascii="Times New Roman" w:eastAsia="Times New Roman" w:hAnsi="Times New Roman" w:cs="Times New Roman"/>
          <w:b/>
          <w:bCs/>
          <w:sz w:val="20"/>
          <w:szCs w:val="20"/>
        </w:rPr>
        <w:t>6</w:t>
      </w:r>
      <w:r w:rsidR="00831326" w:rsidRPr="00617F0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(c):</w:t>
      </w:r>
      <w:r w:rsidR="00831326" w:rsidRPr="00617F00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 Annotation of putative genes identified in Carbohydrate-Active enzymes (CAZymes) in </w:t>
      </w:r>
      <w:r w:rsidR="00831326" w:rsidRPr="00617F00">
        <w:rPr>
          <w:rFonts w:ascii="Times New Roman" w:eastAsia="Times New Roman" w:hAnsi="Times New Roman" w:cs="Times New Roman"/>
          <w:b/>
          <w:sz w:val="20"/>
          <w:szCs w:val="20"/>
          <w:lang w:eastAsia="en-IN"/>
        </w:rPr>
        <w:t>Carbohydrate Esterases (CE)</w:t>
      </w:r>
    </w:p>
    <w:tbl>
      <w:tblPr>
        <w:tblW w:w="835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54"/>
        <w:gridCol w:w="306"/>
        <w:gridCol w:w="5868"/>
        <w:gridCol w:w="306"/>
        <w:gridCol w:w="918"/>
      </w:tblGrid>
      <w:tr w:rsidR="00831326" w:rsidRPr="00617F00" w14:paraId="1E11F37B" w14:textId="77777777" w:rsidTr="00C256E5">
        <w:trPr>
          <w:trHeight w:val="310"/>
        </w:trPr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ADF0B2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AZyme family</w:t>
            </w:r>
          </w:p>
        </w:tc>
        <w:tc>
          <w:tcPr>
            <w:tcW w:w="5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F7A318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nnotation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38C607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opy number</w:t>
            </w:r>
          </w:p>
        </w:tc>
      </w:tr>
      <w:tr w:rsidR="00831326" w:rsidRPr="00617F00" w14:paraId="3EEA1030" w14:textId="77777777" w:rsidTr="00C256E5">
        <w:trPr>
          <w:trHeight w:val="310"/>
        </w:trPr>
        <w:tc>
          <w:tcPr>
            <w:tcW w:w="83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B66FC1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arbohydrate esterases (CE)</w:t>
            </w:r>
          </w:p>
        </w:tc>
      </w:tr>
      <w:tr w:rsidR="00831326" w:rsidRPr="00617F00" w14:paraId="1E7A6BBB" w14:textId="77777777" w:rsidTr="00C256E5">
        <w:trPr>
          <w:trHeight w:val="310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7BC972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0</w:t>
            </w:r>
          </w:p>
        </w:tc>
        <w:tc>
          <w:tcPr>
            <w:tcW w:w="6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EBE33F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79B0A4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</w:t>
            </w:r>
          </w:p>
        </w:tc>
      </w:tr>
      <w:tr w:rsidR="00831326" w:rsidRPr="00617F00" w14:paraId="2149EFF0" w14:textId="77777777" w:rsidTr="00C256E5">
        <w:trPr>
          <w:trHeight w:val="620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83AAFE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1</w:t>
            </w:r>
          </w:p>
        </w:tc>
        <w:tc>
          <w:tcPr>
            <w:tcW w:w="6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43A5BF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etyl xylan est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1.1.7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cinnamoyl est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1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feruloyl est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1.1.7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3A5133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</w:tr>
      <w:tr w:rsidR="00831326" w:rsidRPr="00617F00" w14:paraId="0A7399F4" w14:textId="77777777" w:rsidTr="00C256E5">
        <w:trPr>
          <w:trHeight w:val="620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869EEF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12</w:t>
            </w:r>
          </w:p>
        </w:tc>
        <w:tc>
          <w:tcPr>
            <w:tcW w:w="6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8BFB02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ctin acetylest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1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rhamnogalacturonan acetylest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1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acetyl xylan est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1.1.7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2960CD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</w:tr>
      <w:tr w:rsidR="00831326" w:rsidRPr="00617F00" w14:paraId="3FEFDC49" w14:textId="77777777" w:rsidTr="00C256E5">
        <w:trPr>
          <w:trHeight w:val="310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E5D453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16</w:t>
            </w:r>
          </w:p>
        </w:tc>
        <w:tc>
          <w:tcPr>
            <w:tcW w:w="6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0F2DD8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13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acetylesterase (EC 3.1.1.6) active on various carbohydrate acetyl esters</w:t>
              </w:r>
            </w:hyperlink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5EB26E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</w:tr>
      <w:tr w:rsidR="00831326" w:rsidRPr="00617F00" w14:paraId="3583BB07" w14:textId="77777777" w:rsidTr="00C256E5">
        <w:trPr>
          <w:trHeight w:val="310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E2AA71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2</w:t>
            </w:r>
          </w:p>
        </w:tc>
        <w:tc>
          <w:tcPr>
            <w:tcW w:w="6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B1ADA8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14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acetyl xylan esterase (EC 3.1.1.72)</w:t>
              </w:r>
            </w:hyperlink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5FE291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</w:tr>
      <w:tr w:rsidR="00831326" w:rsidRPr="00617F00" w14:paraId="1812037E" w14:textId="77777777" w:rsidTr="00C256E5">
        <w:trPr>
          <w:trHeight w:val="310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AADA2E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3</w:t>
            </w:r>
          </w:p>
        </w:tc>
        <w:tc>
          <w:tcPr>
            <w:tcW w:w="6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80D9FF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15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acetyl xylan esterase (EC 3.1.1.72)</w:t>
              </w:r>
            </w:hyperlink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37E9D2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</w:t>
            </w:r>
          </w:p>
        </w:tc>
      </w:tr>
      <w:tr w:rsidR="00831326" w:rsidRPr="00617F00" w14:paraId="53B82786" w14:textId="77777777" w:rsidTr="00C256E5">
        <w:trPr>
          <w:trHeight w:val="620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1CC953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4</w:t>
            </w:r>
          </w:p>
        </w:tc>
        <w:tc>
          <w:tcPr>
            <w:tcW w:w="6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6432BF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etyl xylan est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1.1.7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chitin deacety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5.1.4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chitooligosaccharide deacety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5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FB88B4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</w:t>
            </w:r>
          </w:p>
        </w:tc>
      </w:tr>
      <w:tr w:rsidR="00831326" w:rsidRPr="00617F00" w14:paraId="573424D2" w14:textId="77777777" w:rsidTr="00C256E5">
        <w:trPr>
          <w:trHeight w:val="310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D11A1E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5</w:t>
            </w:r>
          </w:p>
        </w:tc>
        <w:tc>
          <w:tcPr>
            <w:tcW w:w="6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E3D3F5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etyl xylan est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1.1.7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cuti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1.1.7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47166D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</w:t>
            </w:r>
          </w:p>
        </w:tc>
      </w:tr>
      <w:tr w:rsidR="00831326" w:rsidRPr="00617F00" w14:paraId="3BF4B7B4" w14:textId="77777777" w:rsidTr="00C256E5">
        <w:trPr>
          <w:trHeight w:val="310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75623C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8</w:t>
            </w:r>
          </w:p>
        </w:tc>
        <w:tc>
          <w:tcPr>
            <w:tcW w:w="6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465862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16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pectin methylesterase (EC 3.1.1.11)</w:t>
              </w:r>
            </w:hyperlink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B99779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</w:t>
            </w:r>
          </w:p>
        </w:tc>
      </w:tr>
      <w:tr w:rsidR="00831326" w:rsidRPr="00617F00" w14:paraId="36669D1D" w14:textId="77777777" w:rsidTr="00C256E5">
        <w:trPr>
          <w:trHeight w:val="620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383774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9</w:t>
            </w:r>
          </w:p>
        </w:tc>
        <w:tc>
          <w:tcPr>
            <w:tcW w:w="6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B4266C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-acetylglucosamine 6-phosphate deacety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5.1.25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N-acetylgalactosamine 6-phosphate deacety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5.1.80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32C971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</w:tr>
      <w:tr w:rsidR="00831326" w:rsidRPr="00617F00" w14:paraId="36E56D0E" w14:textId="77777777" w:rsidTr="00C256E5">
        <w:trPr>
          <w:trHeight w:val="310"/>
        </w:trPr>
        <w:tc>
          <w:tcPr>
            <w:tcW w:w="74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A629B2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9A4212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9</w:t>
            </w:r>
          </w:p>
        </w:tc>
      </w:tr>
    </w:tbl>
    <w:p w14:paraId="3F89217A" w14:textId="77777777" w:rsidR="007B5B0B" w:rsidRDefault="007B5B0B" w:rsidP="00831326">
      <w:pPr>
        <w:spacing w:before="120" w:after="0" w:line="360" w:lineRule="auto"/>
        <w:ind w:left="1836" w:hanging="1836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A9574A0" w14:textId="0AD62395" w:rsidR="00831326" w:rsidRPr="00617F00" w:rsidRDefault="007B5B0B" w:rsidP="00831326">
      <w:pPr>
        <w:spacing w:before="120" w:after="0" w:line="360" w:lineRule="auto"/>
        <w:ind w:left="1836" w:hanging="1836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br w:type="column"/>
      </w:r>
      <w:r w:rsidR="00831326" w:rsidRPr="00617F0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831326">
        <w:rPr>
          <w:rFonts w:ascii="Times New Roman" w:eastAsia="Times New Roman" w:hAnsi="Times New Roman" w:cs="Times New Roman"/>
          <w:b/>
          <w:bCs/>
          <w:sz w:val="20"/>
          <w:szCs w:val="20"/>
        </w:rPr>
        <w:t>6</w:t>
      </w:r>
      <w:r w:rsidR="00831326" w:rsidRPr="00617F0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(d):</w:t>
      </w:r>
      <w:r w:rsidR="00831326" w:rsidRPr="00617F00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831326" w:rsidRPr="00617F00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Annotation of putative genes identified in Carbohydrate-Active enzymes (CAZymes) in </w:t>
      </w:r>
      <w:r w:rsidR="00831326" w:rsidRPr="00617F00">
        <w:rPr>
          <w:rFonts w:ascii="Times New Roman" w:eastAsia="Times New Roman" w:hAnsi="Times New Roman" w:cs="Times New Roman"/>
          <w:b/>
          <w:sz w:val="20"/>
          <w:szCs w:val="20"/>
          <w:lang w:eastAsia="en-IN"/>
        </w:rPr>
        <w:t>Glycoside Hydrolases (GH)</w:t>
      </w:r>
    </w:p>
    <w:tbl>
      <w:tblPr>
        <w:tblW w:w="83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70"/>
        <w:gridCol w:w="6156"/>
        <w:gridCol w:w="1044"/>
      </w:tblGrid>
      <w:tr w:rsidR="00831326" w:rsidRPr="00617F00" w14:paraId="1E78022C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A7DCFD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AZyme family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D5BEF6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nnotation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0BB052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opy number</w:t>
            </w:r>
          </w:p>
        </w:tc>
      </w:tr>
      <w:tr w:rsidR="00831326" w:rsidRPr="00617F00" w14:paraId="54A272C2" w14:textId="77777777" w:rsidTr="00C256E5">
        <w:tc>
          <w:tcPr>
            <w:tcW w:w="8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F8174A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lycoside hydrolases (GH)</w:t>
            </w:r>
          </w:p>
        </w:tc>
      </w:tr>
      <w:tr w:rsidR="00831326" w:rsidRPr="00617F00" w14:paraId="2E479EB9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19667F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0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7E172A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4B7802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</w:t>
            </w:r>
          </w:p>
        </w:tc>
      </w:tr>
      <w:tr w:rsidR="00831326" w:rsidRPr="00617F00" w14:paraId="782DAE40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A0E951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236E31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β-glucosidase (EC 3.2.1.21); β-galactosidase (EC 3.2.1.23); β-mannosidase (EC 3.2.1.25); β-glucuronidase (EC 3.2.1.31); β-xylosidase (EC 3.2.1.37); β-D-fucosidase (EC 3.2.1.38); phlorizin hydrolase (EC 3.2.1.62); exo-β-1,4-glucanase (EC 3.2.1.74); 6-phospho-β-galactosidase (EC 3.2.1.85); 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471642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</w:t>
            </w:r>
          </w:p>
        </w:tc>
      </w:tr>
      <w:tr w:rsidR="00831326" w:rsidRPr="00617F00" w14:paraId="5D69DF6D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82CA02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0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8C72D6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do-1,4-β-xyl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endo-1,3-β-xyl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3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tomati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xylan endotransglycosy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2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endo-β-1,4-gluc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1E59DB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</w:t>
            </w:r>
          </w:p>
        </w:tc>
      </w:tr>
      <w:tr w:rsidR="00831326" w:rsidRPr="00617F00" w14:paraId="7555819C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AD53A1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02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6E2B12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17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peptidoglycan lytic transglycosylase (EC 3.2.1.-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77145F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31326" w:rsidRPr="00617F00" w14:paraId="1865D12F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5A3C99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03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D3AE65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18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peptidoglycan lytic transglycosylase (EC 3.2.1.-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D6396D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31326" w:rsidRPr="00617F00" w14:paraId="28F4A84E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16AF99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05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5B4AEA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nsaturated rhamnogalacturonyl hydro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7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d-4,5-unsaturated β-glucuronyl hydro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d-4,5-unsaturated α-galacturon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55ADAE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</w:tr>
      <w:tr w:rsidR="00831326" w:rsidRPr="00617F00" w14:paraId="448B3CD2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E985BD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06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BC6F7D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-L-rhamn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40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rhamnogalacturonan α-L-rhamnohydro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7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0DE15C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</w:tr>
      <w:tr w:rsidR="00831326" w:rsidRPr="00617F00" w14:paraId="5C8AECF0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A9192F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1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37F231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do-β-1,4-xyl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exo-1,4-β-xyl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5344FF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</w:tr>
      <w:tr w:rsidR="00831326" w:rsidRPr="00617F00" w14:paraId="3D7E67C3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B0883B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14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671F7F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19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endo-α-1,4-polygalactosaminidase (EC 3.2.1.109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2FF95F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</w:tr>
      <w:tr w:rsidR="00831326" w:rsidRPr="00617F00" w14:paraId="7A85ACE6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5F6ACC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15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90EE7A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 xml:space="preserve">xylan 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1,2-glucuronidase (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13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 xml:space="preserve">); 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(4-O-methyl)-glucuronidase (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19740B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</w:t>
            </w:r>
          </w:p>
        </w:tc>
      </w:tr>
      <w:tr w:rsidR="00831326" w:rsidRPr="00617F00" w14:paraId="72693FD1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46EAC3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2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A93ABE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dogluc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xyloglucan hydro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5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1,3-1,4-gluc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7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xyloglucan endotransglycosy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207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3F6743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</w:t>
            </w:r>
          </w:p>
        </w:tc>
      </w:tr>
      <w:tr w:rsidR="00831326" w:rsidRPr="00617F00" w14:paraId="53636880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C223E5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25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E7E27C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20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exo-α-1,6-mannosidase (EC 3.2.1.163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E85DCE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</w:tr>
      <w:tr w:rsidR="00831326" w:rsidRPr="00617F00" w14:paraId="4EC31BF4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ACC6FA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27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5A1B72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β-L-arabinofuran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85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3-C-carboxy-5-deoxy-L-xylose (aceric acid) hydro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α-1,3-(3,6)-anhydro-D-galact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DBA7D9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</w:tr>
      <w:tr w:rsidR="00831326" w:rsidRPr="00617F00" w14:paraId="6340AE27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143D9A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28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8C0E3E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β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1,3-gluc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39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 xml:space="preserve">); 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β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1,3-gl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0B3D6F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</w:tr>
      <w:tr w:rsidR="00831326" w:rsidRPr="00617F00" w14:paraId="73805077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65FE7C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3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E0BF9A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-amylase (EC 3.2.1.1); pullulanase (EC 3.2.1.41); cyclomaltodextrin glucanotransferase (EC 2.4.1.19); cyclomaltodextrinase (EC 3.2.1.54); trehalose-6-phosphate hydrolase (EC 3.2.1.93); oligo-α-glucosidase (EC 3.2.1.10); maltogenic amylase (EC 3.2.1.133); neopullulanase (EC 3.2.1.135); α-glucosidase (EC 3.2.1.20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2347A4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</w:t>
            </w:r>
          </w:p>
        </w:tc>
      </w:tr>
      <w:tr w:rsidR="00831326" w:rsidRPr="00617F00" w14:paraId="0B89E265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9BE908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30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479EDE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β-1,4-mannosylglucose phosphory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28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1,4-mannooligosaccharide phosphory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319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1,4-mannosyl-N-acetyl-glucosamine phosphory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320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1,2-mannobiose phosphory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339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A65EA5" w14:textId="77777777" w:rsidR="00831326" w:rsidRPr="00617F00" w:rsidRDefault="00831326" w:rsidP="00C256E5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831326" w:rsidRPr="00617F00" w14:paraId="5B0C6CF9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BEF93C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31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6C43A6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endo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β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1,4-gluc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2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; exo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β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1,3-gluc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5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6BEA68" w14:textId="77777777" w:rsidR="00831326" w:rsidRPr="00617F00" w:rsidRDefault="00831326" w:rsidP="00C256E5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</w:tr>
      <w:tr w:rsidR="00831326" w:rsidRPr="00617F00" w14:paraId="479FE1A1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BD7A75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32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0F807E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21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; β-1,3-glucosidase (EC 3.2.1.-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C13F23" w14:textId="77777777" w:rsidR="00831326" w:rsidRPr="00617F00" w:rsidRDefault="00831326" w:rsidP="00C256E5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</w:tr>
      <w:tr w:rsidR="00831326" w:rsidRPr="00617F00" w14:paraId="0B83B9F5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9FB501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33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EFC733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22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amylo-α-1,6-glucosidase (EC 3.2.1.33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B9AF37" w14:textId="77777777" w:rsidR="00831326" w:rsidRPr="00617F00" w:rsidRDefault="00831326" w:rsidP="00C256E5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2EB732AE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81B1D6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34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9043AC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23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endo-β-1,4-mannanase (EC 3.2.1.78);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80EAAA" w14:textId="77777777" w:rsidR="00831326" w:rsidRPr="00617F00" w:rsidRDefault="00831326" w:rsidP="00C256E5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831326" w:rsidRPr="00617F00" w14:paraId="4E49B5CE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201C85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35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F2F5F3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24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α-1,4-galactosaminogalactan hydrolase (EC 3.2.1.-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D2711A" w14:textId="77777777" w:rsidR="00831326" w:rsidRPr="00617F00" w:rsidRDefault="00831326" w:rsidP="00C256E5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7CEBF277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D084FC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39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8ABFFD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hyperlink r:id="rId25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α</w:t>
              </w:r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val="it-IT" w:eastAsia="en-IN"/>
                </w:rPr>
                <w:t>-2-O-Me-L-fucosidase (EC 3.2.1.-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F44445" w14:textId="77777777" w:rsidR="00831326" w:rsidRPr="00617F00" w:rsidRDefault="00831326" w:rsidP="00C256E5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75024EC8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C1B28D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41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EB6D50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L-f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5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; xyl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CD88B4" w14:textId="77777777" w:rsidR="00831326" w:rsidRPr="00617F00" w:rsidRDefault="00831326" w:rsidP="00C256E5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4A2043EF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955659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42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1E92BD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26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β-L-arabinofuranosidase (EC 3.2.1.185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F0209F" w14:textId="77777777" w:rsidR="00831326" w:rsidRPr="00617F00" w:rsidRDefault="00831326" w:rsidP="00C256E5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3D2018D3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DB0F4D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46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E6D0E5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27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β-L-arabinofuranosidase (EC 3.2.1.185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E8A574" w14:textId="77777777" w:rsidR="00831326" w:rsidRPr="00617F00" w:rsidRDefault="00831326" w:rsidP="00C256E5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</w:tr>
      <w:tr w:rsidR="00831326" w:rsidRPr="00617F00" w14:paraId="278FB65C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652DA6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5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94E85C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glucoamy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; glucodextr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70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 xml:space="preserve">); 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,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treha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2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; dextran dextri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2.4.1.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A2EDF6" w14:textId="77777777" w:rsidR="00831326" w:rsidRPr="00617F00" w:rsidRDefault="00831326" w:rsidP="00C256E5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831326" w:rsidRPr="00617F00" w14:paraId="73E05EA9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539F8B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5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1C7335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glucoamy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; glucodextr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70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 xml:space="preserve">); 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,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treha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2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; dextran dextri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2.4.1.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7C9EAF" w14:textId="77777777" w:rsidR="00831326" w:rsidRPr="00617F00" w:rsidRDefault="00831326" w:rsidP="00C256E5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</w:tr>
      <w:tr w:rsidR="00831326" w:rsidRPr="00617F00" w14:paraId="0DAB32DD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9C775A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52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9B7835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28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β-1,3-glucanase (EC 3.2.1.39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5F7227" w14:textId="77777777" w:rsidR="00831326" w:rsidRPr="00617F00" w:rsidRDefault="00831326" w:rsidP="00C256E5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</w:tr>
      <w:tr w:rsidR="00831326" w:rsidRPr="00617F00" w14:paraId="3831519E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CB02F3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54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3D2D19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β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glucuronidase (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3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 xml:space="preserve">); 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β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1,6-D-glucuron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 xml:space="preserve">); 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β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1,6-D-glucuron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F7E5A2" w14:textId="77777777" w:rsidR="00831326" w:rsidRPr="00617F00" w:rsidRDefault="00831326" w:rsidP="00C256E5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</w:t>
            </w:r>
          </w:p>
        </w:tc>
      </w:tr>
      <w:tr w:rsidR="00831326" w:rsidRPr="00617F00" w14:paraId="78755FD4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14E51A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6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A5F3F4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xyloglucan:xylogluc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207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keratan-sulfate endo-1,4-β-galact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0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endo-1,3-β-glucanase / laminari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39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endo-1,3(4)-β-gluc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6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licheni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7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8CCBDB" w14:textId="77777777" w:rsidR="00831326" w:rsidRPr="00617F00" w:rsidRDefault="00831326" w:rsidP="00C256E5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831326" w:rsidRPr="00617F00" w14:paraId="0D6F00D6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EA4EF6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6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E41274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xyloglucan:xylogluc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207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keratan-sulfate endo-1,4-β-galact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0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endo-1,3-β-glucanase / laminari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39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endo-1,3(4)-β-gluc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6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licheni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7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A4B2E0" w14:textId="77777777" w:rsidR="00831326" w:rsidRPr="00617F00" w:rsidRDefault="00831326" w:rsidP="00C256E5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8</w:t>
            </w:r>
          </w:p>
        </w:tc>
      </w:tr>
      <w:tr w:rsidR="00831326" w:rsidRPr="00617F00" w14:paraId="290BCD1B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7FD3D3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62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EE4DCD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29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endo-β-1,2-glucanase (EC 3.2.1.71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2B6698" w14:textId="77777777" w:rsidR="00831326" w:rsidRPr="00617F00" w:rsidRDefault="00831326" w:rsidP="00C256E5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</w:tr>
      <w:tr w:rsidR="00831326" w:rsidRPr="00617F00" w14:paraId="099E9DEA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C85043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7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BBF0CE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ucan endo-1,3-β-gl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39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licheni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7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ABA-specific β-gl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75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1,3-glucanosyltransglycosy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1,3-gl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120033" w14:textId="77777777" w:rsidR="00831326" w:rsidRPr="00617F00" w:rsidRDefault="00831326" w:rsidP="00C256E5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</w:t>
            </w:r>
          </w:p>
        </w:tc>
      </w:tr>
      <w:tr w:rsidR="00831326" w:rsidRPr="00617F00" w14:paraId="70D379C9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1CD760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72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7F4EA5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ifructose-anhydride-I synth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4.2.1.179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(old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3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); α-D-Arabinofuran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α-D-Fructofuran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F908CD" w14:textId="77777777" w:rsidR="00831326" w:rsidRPr="00617F00" w:rsidRDefault="00831326" w:rsidP="00C256E5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831326" w:rsidRPr="00617F00" w14:paraId="0514C031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F401A3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18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EFC086" w14:textId="77777777" w:rsidR="00831326" w:rsidRPr="00617F00" w:rsidRDefault="00831326" w:rsidP="00C256E5">
            <w:pPr>
              <w:spacing w:before="96" w:after="96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tinase (EC 3.2.1.14); lysozyme (EC 3.2.1.17); endo-β-N-acetylglucosaminidase (EC 3.2.1.96); peptidoglycan hydrolase with endo-β-N-acetylglucosaminidase specificity (EC 3.2.1.-); Nod factor hydrolase (EC 3.2.1.-); xylanase inhibitor; concanavalin B; narbonin; dΙ-N-acetylchitobiase / reducing-end exo-hexosaminidase (EC 3.2.1.-); chitobiosidase (EC 3.2.1.200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B9CDB1" w14:textId="77777777" w:rsidR="00831326" w:rsidRPr="00617F00" w:rsidRDefault="00831326" w:rsidP="00C256E5">
            <w:pPr>
              <w:spacing w:before="96" w:after="96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</w:t>
            </w:r>
          </w:p>
        </w:tc>
      </w:tr>
      <w:tr w:rsidR="00831326" w:rsidRPr="00617F00" w14:paraId="20FEEB4A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1DD6D2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2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C6E08C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β-galactosidase (EC 3.2.1.23) ; β-mannosidase (EC 3.2.1.25); β-glucuronidase (EC 3.2.1.31); α-L-arabinofuranosidase (EC 3.2.1.55); mannosylglycoprotein endo-β-mannosidase (EC 3.2.1.152); exo-β-glucosaminidase (EC 3.2.1.165); α-L-arabinopyranosidase (EC 3.2.1.-); β-galacturonidase (EC 3.2.1.-); β-xylosidase (EC 3.2.1.37); β-D-galactofuranosidase (EC 3.2.1.146); β-glucosidase (EC 3.2.1.21); β-galacturonidase RGII specific (EC 3.2.1.-); glycyrrhizin β-glucuronidase (EC 3.2.1.128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A145C9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4</w:t>
            </w:r>
          </w:p>
        </w:tc>
      </w:tr>
      <w:tr w:rsidR="00831326" w:rsidRPr="00617F00" w14:paraId="66AE80B3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95435B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20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45F337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β-hexosamin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5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lacto-N-bi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40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1,6-N-acetylglucosamin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6-SO3-N-acetylglucosamin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907A3E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</w:t>
            </w:r>
          </w:p>
        </w:tc>
      </w:tr>
      <w:tr w:rsidR="00831326" w:rsidRPr="00617F00" w14:paraId="6B36748B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8C4D9C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23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8A39CE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ysozyme type G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7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peptidoglycan lyase (EC 4.2.2.n1) also known in the literature as peptidoglycan lytic transglycosylase; chiti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D86F66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831326" w:rsidRPr="00617F00" w14:paraId="410A8D03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21E631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24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88BCA4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30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lysozyme (EC 3.2.1.17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B9CD6D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</w:tr>
      <w:tr w:rsidR="00831326" w:rsidRPr="00617F00" w14:paraId="4FD8F93B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D091B1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27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7218D3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-galact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2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α-N-acetylgalactosamin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49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isomalto-dextr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9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L-arabinopyran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8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galactan:galactan galact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2F5B93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</w:t>
            </w:r>
          </w:p>
        </w:tc>
      </w:tr>
      <w:tr w:rsidR="00831326" w:rsidRPr="00617F00" w14:paraId="2B3E5799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DE3CAD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28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CA966F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lygalacturo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5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exo-polygalacturo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67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exo-polygalacturon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8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rhamnogalacturo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7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rhamnogalacturonan α-1,2-galacturonohydro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7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xylogalacturonan hydro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F9F524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</w:t>
            </w:r>
          </w:p>
        </w:tc>
      </w:tr>
      <w:tr w:rsidR="00831326" w:rsidRPr="00617F00" w14:paraId="2347E328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B3432E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29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24F0D6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L-f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5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 xml:space="preserve">); 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1,3/1,4-L-f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11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 xml:space="preserve">); 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1,2-L-f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6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 xml:space="preserve">); 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1,6-f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127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 xml:space="preserve">); 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L-gl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381344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</w:tr>
      <w:tr w:rsidR="00831326" w:rsidRPr="00617F00" w14:paraId="667DE754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E24C00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3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8A6700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β-gl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2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xylan 1,4-β-xyl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37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glucosylceram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45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N-acetylhexosamin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5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α-L-arabinofuran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55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glucan 1,4-β-gl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7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9E6462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7</w:t>
            </w:r>
          </w:p>
        </w:tc>
      </w:tr>
      <w:tr w:rsidR="00831326" w:rsidRPr="00617F00" w14:paraId="5ABD9BA8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2078A8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30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C1712B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do-β-1,4-xyl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glucosidase (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2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glucuron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3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xyl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37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f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3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glucosylceram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45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1F3193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5139DDCE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097245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31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718CAC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-gl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20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α-galact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2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α-mann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2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α-1,3-gl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8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sucrase-isomalt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4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0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α-xyl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77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α-glucan ly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4.2.2.1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2E6087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</w:t>
            </w:r>
          </w:p>
        </w:tc>
      </w:tr>
      <w:tr w:rsidR="00831326" w:rsidRPr="00617F00" w14:paraId="0907EDBD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FF071C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32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C0821B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vertase (EC 3.2.1.26); endo-inulinase (EC 3.2.1.7); β-2,6-fructan 6-levanbiohydrolase (EC 3.2.1.64); endo-levanase (EC 3.2.1.65); exo-inulinase (EC 3.2.1.80); fructan β-(2,1)-fructosidase/1-exohydrolase (EC 3.2.1.153); fructan β-(2,6)-fructosidase/6-exohydrolase (EC 3.2.1.154);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4C23D8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</w:t>
            </w:r>
          </w:p>
        </w:tc>
      </w:tr>
      <w:tr w:rsidR="00831326" w:rsidRPr="00617F00" w14:paraId="1F45CC73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381E17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33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E71532" w14:textId="77777777" w:rsidR="00831326" w:rsidRPr="00617F00" w:rsidRDefault="00831326" w:rsidP="00C256E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ialidase or neuramin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trans-sial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anhydrosial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4.2.2.15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Kdo hydro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2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2-keto-3-deoxynononic acid hydrolase / KD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250BE2" w14:textId="77777777" w:rsidR="00831326" w:rsidRPr="00617F00" w:rsidRDefault="00831326" w:rsidP="00C256E5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</w:tr>
      <w:tr w:rsidR="00831326" w:rsidRPr="00617F00" w14:paraId="11CB135B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C1081B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35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60D3B8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β-galact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2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exo-β-glucosamin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65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exo-β-1,4-galact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1,3-galact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A70081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</w:t>
            </w:r>
          </w:p>
        </w:tc>
      </w:tr>
      <w:tr w:rsidR="00831326" w:rsidRPr="00617F00" w14:paraId="042CCA0C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B25044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36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BE221B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-galact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2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α-N-acetylgalactosamin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49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stachyose synth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67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raffinose synth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8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2F6B1C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</w:t>
            </w:r>
          </w:p>
        </w:tc>
      </w:tr>
      <w:tr w:rsidR="00831326" w:rsidRPr="00617F00" w14:paraId="60FC36CA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4FDCAA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37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D14957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31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α,α-trehalase (EC 3.2.1.28).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F75171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</w:tr>
      <w:tr w:rsidR="00831326" w:rsidRPr="00617F00" w14:paraId="25F52245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CEBBF3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38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0D2795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-mannosidase (EC 3.2.1.24); mannosyl-oligosaccharide α-1,2-mannosidase (EC 3.2.1.113); mannosyl-oligosaccharide α-1,3-1,6-mannosidase (EC 3.2.1.114); mannosyl-oligosaccharide α-1,3-mannosidase (EC 3.2.1.207); mannosyl-oligosaccharide α-1,6-mannosidase / exo-α-1,6-mannosidase (EC 3.2.1.163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B42B7D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831326" w:rsidRPr="00617F00" w14:paraId="36BFCE64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306BF6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39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AA8D5E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-L-iduronidase (EC 3.2.1.76); β-xylosidase (EC 3.2.1.37); α-L-arabinofuranosidase (EC 3.2.1.55); β-glucosidase (EC 3.2.1.21); β-galactosidase (EC 3.2.1.23); exo-β-1,4-glucanase / cellodextrinase (EC 3.2.1.74); 3-O-α-D-galactosyl-α-L-arabinofuranosidase (EC 3.2.1.215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FE1030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</w:tr>
      <w:tr w:rsidR="00831326" w:rsidRPr="00617F00" w14:paraId="44821111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5D9AB5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43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04FD6D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β-xyl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37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α-L-arabinofuran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55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xyl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α-1,2-L-arabinofuran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exo-α-1,5-L-arabinofuran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[inverting] exo-α-1,5-L-arabin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 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7B1930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</w:t>
            </w:r>
          </w:p>
        </w:tc>
      </w:tr>
      <w:tr w:rsidR="00831326" w:rsidRPr="00617F00" w14:paraId="7C6271C1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D58FB8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45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F757D1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dogluc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xyloglucan-specific endo-β-1,4-glucanase / endo-xylogluc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5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endo-β-1,4-mann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7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F0BBD4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831326" w:rsidRPr="00617F00" w14:paraId="3D682A02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B2ECBA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47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307FE6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32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α-mannosidase (EC 3.2.1.113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A77CB7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</w:t>
            </w:r>
          </w:p>
        </w:tc>
      </w:tr>
      <w:tr w:rsidR="00831326" w:rsidRPr="00617F00" w14:paraId="70D9E51F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206B09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49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B73014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dextr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1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; isopullul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57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; dextran 1,6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isomaltotri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95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; sulfated arabinan endo-1,4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β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L-arabin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BC5A1D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31326" w:rsidRPr="00617F00" w14:paraId="6B65AAA2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37C740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5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E3DF27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do-β-1,4-glucanase / cellu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endo-β-1,4-xyl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gl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2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mann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25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glucosylceram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45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F4D394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5</w:t>
            </w:r>
          </w:p>
        </w:tc>
      </w:tr>
      <w:tr w:rsidR="00831326" w:rsidRPr="00617F00" w14:paraId="6F720B92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4FE8D6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51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A42772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dogluc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endo-β-1,4-xyl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xyl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37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α-L-arabinofuran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55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cellobiohydro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9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8A01C0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</w:tr>
      <w:tr w:rsidR="00831326" w:rsidRPr="00617F00" w14:paraId="09995C8F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32E4AB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53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7B14B8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33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endo-β-1,4-galactanase (EC 3.2.1.89).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D68AD8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</w:tr>
      <w:tr w:rsidR="00831326" w:rsidRPr="00617F00" w14:paraId="4A160F6A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80967D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54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1A309E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L-arabinofuran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55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 xml:space="preserve">); 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β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xyl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37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C81D3A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3A4AD4C8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5A2B13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55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336260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xo-β-1,3-gluc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5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endo-β-1,3-gluc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39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laminarin-degrading enzym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hesperidin 6-O-α-L-rhamnosyl-β-gl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6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51DAFD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</w:t>
            </w:r>
          </w:p>
        </w:tc>
      </w:tr>
      <w:tr w:rsidR="00831326" w:rsidRPr="00617F00" w14:paraId="13F50618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D1D153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6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5840BC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endogluc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; cellobiohydro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9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; lichenase / endo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β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1,3-1,4-gluc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7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;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B82F21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29EAAB56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F778FF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62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E9A3E7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34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α-L-arabinofuranosidase (EC 3.2.1.55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41C9E1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63F7D2D0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BBB99E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63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CC9ECA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rocessing α-gl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06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α-1,3-gl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8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α-gl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20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mannosylglycerate α-mannosidase / mannosylglycerate hydro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70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glucosylglycerate hydro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20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F494A9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6239D4DE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5F50FA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64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B25160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35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β-1,3-glucanase (EC 3.2.1.39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E89F72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</w:tr>
      <w:tr w:rsidR="00831326" w:rsidRPr="00617F00" w14:paraId="7F0BA93D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A83D89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65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4D9865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,α-treha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2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maltose phosphory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trehalose phosphory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6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kojibiose phosphory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230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DC3C8C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</w:tr>
      <w:tr w:rsidR="00831326" w:rsidRPr="00617F00" w14:paraId="31FD4DC6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6875F4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67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8207F4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glucuron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139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 xml:space="preserve">); xylan 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1,2-glucuron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13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77EE4A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831326" w:rsidRPr="00617F00" w14:paraId="50F174EE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9D63F1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7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100B89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do-β-1,4-gluc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reducing end-acting cellobiohydro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76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chitos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3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endo-β-1,3-1,4-gluc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7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9771B1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</w:t>
            </w:r>
          </w:p>
        </w:tc>
      </w:tr>
      <w:tr w:rsidR="00831326" w:rsidRPr="00617F00" w14:paraId="202F6377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1FC24C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71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6DD6C6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36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α-1,3-glucanase (EC 3.2.1.59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D51265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</w:tr>
      <w:tr w:rsidR="00831326" w:rsidRPr="00617F00" w14:paraId="3D38230A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079D9A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72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3600D4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37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β-1,3-glucanosyltransglycosylase (EC 2.4.1.-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CA7D5C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</w:tr>
      <w:tr w:rsidR="00831326" w:rsidRPr="00617F00" w14:paraId="78E50692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A510B3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74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7E633E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dogluc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oligoxyloglucan reducing end-specific cellobiohydro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50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xylogluc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5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B20E8C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</w:tr>
      <w:tr w:rsidR="00831326" w:rsidRPr="00617F00" w14:paraId="78D19F31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39F6AB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75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B8B9B1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38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chitosanase (EC 3.2.1.132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B87E4A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</w:tr>
      <w:tr w:rsidR="00831326" w:rsidRPr="00617F00" w14:paraId="0E66C0DF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D5117D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76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0CB776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1,6-mann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10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 xml:space="preserve">); 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gl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20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E6F58B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</w:t>
            </w:r>
          </w:p>
        </w:tc>
      </w:tr>
      <w:tr w:rsidR="00831326" w:rsidRPr="00617F00" w14:paraId="6779EA40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01E9A8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78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6D7FD0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-L-rhamn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40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rhamnogalacturonan α-L-rhamnohydro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7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L-Rhap-α-1,3-D-Apif -specific α-1,3-L-rhamn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CD27BA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</w:t>
            </w:r>
          </w:p>
        </w:tc>
      </w:tr>
      <w:tr w:rsidR="00831326" w:rsidRPr="00617F00" w14:paraId="445FA634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1C97BB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79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F5ABCA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β-glucuron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3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hyaluronoglucuron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36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heparan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66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baicalin β-glucuron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67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β-4-O-methyl-glucuron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glycyrrhizin β-glucuron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2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CC2977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</w:tr>
      <w:tr w:rsidR="00831326" w:rsidRPr="00617F00" w14:paraId="663B06B0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77E8EB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81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2F328D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39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endo-β-1,3-glucanase (EC 3.2.1.39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B30105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</w:t>
            </w:r>
          </w:p>
        </w:tc>
      </w:tr>
      <w:tr w:rsidR="00831326" w:rsidRPr="00617F00" w14:paraId="43295A52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7C8108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88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6EC362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-4,5-unsaturated β-glucuronyl hydro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unsaturated chondroitin disaccharide hydro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80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gellan tetrasaccharide unsaturated glucuronosyl hydro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179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4A5846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</w:t>
            </w:r>
          </w:p>
        </w:tc>
      </w:tr>
      <w:tr w:rsidR="00831326" w:rsidRPr="00617F00" w14:paraId="2A65080F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7AD8B4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93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D82DDC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hyperlink r:id="rId40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val="it-IT" w:eastAsia="en-IN"/>
                </w:rPr>
                <w:t>exo-</w:t>
              </w:r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α</w:t>
              </w:r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val="it-IT" w:eastAsia="en-IN"/>
                </w:rPr>
                <w:t>-L-1,5-arabinanase (EC 3.2.1.-)</w:t>
              </w:r>
            </w:hyperlink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641ACD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</w:tr>
      <w:tr w:rsidR="00831326" w:rsidRPr="00617F00" w14:paraId="5EF31FF5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F2FC46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94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C4AE39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llobiose phosphorylase (EC 2.4.1.20); laminaribiose phosphorylase (EC 2.4.1.31); cellodextrin phosphorylase (EC 2.4.1.49); chitobiose phosphorylase (EC 2.4.1.280); cellobionic acid phosphorylase (EC 2.4.1.321); β-1,2-oligoglucan phosphorylase (EC 2.4.1.333); 4-O-β-D-glucosyl-D-galactose phosphorylase (EC 2.4.1.-); solabiose phosphorylase (EC 2.4.1.389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5C7B4E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11F851CD" w14:textId="77777777" w:rsidTr="00C256E5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1DD28D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H95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234165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L-f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5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 xml:space="preserve">); 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1,2-L-fuc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6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 xml:space="preserve">); 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-L-galactosid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906ED1" w14:textId="77777777" w:rsidR="00831326" w:rsidRPr="00617F00" w:rsidRDefault="00831326" w:rsidP="00C256E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</w:tr>
      <w:tr w:rsidR="00831326" w:rsidRPr="00617F00" w14:paraId="7DBF3CDF" w14:textId="77777777" w:rsidTr="00C256E5">
        <w:tc>
          <w:tcPr>
            <w:tcW w:w="7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66D20D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953FD9" w14:textId="77777777" w:rsidR="00831326" w:rsidRPr="00617F00" w:rsidRDefault="00831326" w:rsidP="00C256E5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301</w:t>
            </w:r>
          </w:p>
        </w:tc>
      </w:tr>
    </w:tbl>
    <w:p w14:paraId="63C5B09D" w14:textId="77777777" w:rsidR="007B5B0B" w:rsidRDefault="007B5B0B" w:rsidP="00831326">
      <w:pPr>
        <w:spacing w:before="120" w:after="0" w:line="360" w:lineRule="auto"/>
        <w:ind w:left="1800" w:hanging="180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C8F3D6F" w14:textId="32155B5E" w:rsidR="00831326" w:rsidRPr="00617F00" w:rsidRDefault="007B5B0B" w:rsidP="00831326">
      <w:pPr>
        <w:spacing w:before="120" w:after="0" w:line="360" w:lineRule="auto"/>
        <w:ind w:left="1800" w:hanging="1800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br w:type="column"/>
      </w:r>
      <w:r w:rsidR="00831326" w:rsidRPr="00617F0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831326">
        <w:rPr>
          <w:rFonts w:ascii="Times New Roman" w:eastAsia="Times New Roman" w:hAnsi="Times New Roman" w:cs="Times New Roman"/>
          <w:b/>
          <w:bCs/>
          <w:sz w:val="20"/>
          <w:szCs w:val="20"/>
        </w:rPr>
        <w:t>6</w:t>
      </w:r>
      <w:r w:rsidR="00831326" w:rsidRPr="00617F0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(e):</w:t>
      </w:r>
      <w:r w:rsidR="00831326" w:rsidRPr="00617F0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Annotation of putative genes identified in Carbohydrate-Active enzymes (CAZymes) in </w:t>
      </w:r>
      <w:r w:rsidR="00831326" w:rsidRPr="00617F00">
        <w:rPr>
          <w:rFonts w:ascii="Times New Roman" w:eastAsia="Times New Roman" w:hAnsi="Times New Roman" w:cs="Times New Roman"/>
          <w:b/>
          <w:bCs/>
          <w:sz w:val="20"/>
          <w:szCs w:val="20"/>
          <w:lang w:eastAsia="en-IN"/>
        </w:rPr>
        <w:t>Glucosyl Transferases (GT)</w:t>
      </w:r>
    </w:p>
    <w:tbl>
      <w:tblPr>
        <w:tblW w:w="833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00"/>
        <w:gridCol w:w="290"/>
        <w:gridCol w:w="5974"/>
        <w:gridCol w:w="1170"/>
      </w:tblGrid>
      <w:tr w:rsidR="00831326" w:rsidRPr="00617F00" w14:paraId="7795F7A1" w14:textId="77777777" w:rsidTr="00C256E5"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34A012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AZyme family</w:t>
            </w:r>
          </w:p>
        </w:tc>
        <w:tc>
          <w:tcPr>
            <w:tcW w:w="5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ED96BA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nnot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BC1C4A" w14:textId="77777777" w:rsidR="00831326" w:rsidRPr="00617F00" w:rsidRDefault="00831326" w:rsidP="00C256E5">
            <w:pPr>
              <w:spacing w:before="90" w:after="9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opy number</w:t>
            </w:r>
          </w:p>
        </w:tc>
      </w:tr>
      <w:tr w:rsidR="00831326" w:rsidRPr="00617F00" w14:paraId="5EC5EF53" w14:textId="77777777" w:rsidTr="00C256E5">
        <w:tc>
          <w:tcPr>
            <w:tcW w:w="83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49D6E5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lycosyl transferases (GT)</w:t>
            </w:r>
          </w:p>
        </w:tc>
      </w:tr>
      <w:tr w:rsidR="00831326" w:rsidRPr="00617F00" w14:paraId="3270713A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7B1EB6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0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562AF9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BB59CA" w14:textId="77777777" w:rsidR="00831326" w:rsidRPr="00617F00" w:rsidRDefault="00831326" w:rsidP="00C256E5">
            <w:pPr>
              <w:spacing w:before="90" w:after="9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</w:t>
            </w:r>
          </w:p>
        </w:tc>
      </w:tr>
      <w:tr w:rsidR="00831326" w:rsidRPr="00617F00" w14:paraId="7F647978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B4858E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1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745701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DP-glucuron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17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zeatin O-β-xyl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2.40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2-hydroxyacylsphingosine 1-β-galact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45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N-acylsphingosine galact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47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3A809B" w14:textId="77777777" w:rsidR="00831326" w:rsidRPr="00617F00" w:rsidRDefault="00831326" w:rsidP="00C256E5">
            <w:pPr>
              <w:spacing w:before="90" w:after="9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</w:t>
            </w:r>
          </w:p>
        </w:tc>
      </w:tr>
      <w:tr w:rsidR="00831326" w:rsidRPr="00617F00" w14:paraId="65ADE023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94F584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109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9BABCA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41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UDP-GalNAc: β-1,4-N-acetylgalactosaminyltransferase (EC 2.4.1.-)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1A07E6" w14:textId="77777777" w:rsidR="00831326" w:rsidRPr="00617F00" w:rsidRDefault="00831326" w:rsidP="00C256E5">
            <w:pPr>
              <w:spacing w:before="90" w:after="9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</w:tr>
      <w:tr w:rsidR="00831326" w:rsidRPr="00617F00" w14:paraId="197BF0C2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7C99E5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15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28D7B4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ycolipid 2-α-mann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13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GDP-Man: α-1,2-mann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E81BB6" w14:textId="77777777" w:rsidR="00831326" w:rsidRPr="00617F00" w:rsidRDefault="00831326" w:rsidP="00C256E5">
            <w:pPr>
              <w:spacing w:before="90" w:after="9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</w:t>
            </w:r>
          </w:p>
        </w:tc>
      </w:tr>
      <w:tr w:rsidR="00831326" w:rsidRPr="00617F00" w14:paraId="3BDB2893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CFFB92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17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F2F99D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42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β-1,4-mannosyl-glycoprotein β-1,4-N-acetylglucosaminyltransferase (EC 2.4.1.144)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5ED340" w14:textId="77777777" w:rsidR="00831326" w:rsidRPr="00617F00" w:rsidRDefault="00831326" w:rsidP="00C256E5">
            <w:pPr>
              <w:spacing w:before="90" w:after="9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</w:tr>
      <w:tr w:rsidR="00831326" w:rsidRPr="00617F00" w14:paraId="0D7D4FA8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B05F93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2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4F71E1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ellulose synth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1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chitin synth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16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dolichyl-phosphate β-D-mann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8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dolichyl-phosphate β-gluc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117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D098A8" w14:textId="77777777" w:rsidR="00831326" w:rsidRPr="00617F00" w:rsidRDefault="00831326" w:rsidP="00C256E5">
            <w:pPr>
              <w:spacing w:before="90" w:after="9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8</w:t>
            </w:r>
          </w:p>
        </w:tc>
      </w:tr>
      <w:tr w:rsidR="00831326" w:rsidRPr="00617F00" w14:paraId="0B491E9E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65A5CB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20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961458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,α-trehalose-phosphate synthase [UDP-forming]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15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Glucosylglycerol-phosphate synth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21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trehalose-6-P phosphat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1.3.1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[retaining] GDP-valeniol: validamine 7-phosphate valeniol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-.-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974545" w14:textId="77777777" w:rsidR="00831326" w:rsidRPr="00617F00" w:rsidRDefault="00831326" w:rsidP="00C256E5">
            <w:pPr>
              <w:spacing w:before="90" w:after="9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</w:tr>
      <w:tr w:rsidR="00831326" w:rsidRPr="00617F00" w14:paraId="0FBB364F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284FDE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21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8CC188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hyperlink r:id="rId43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val="it-IT" w:eastAsia="en-IN"/>
                </w:rPr>
                <w:t xml:space="preserve">UDP-Glc: ceramide </w:t>
              </w:r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β</w:t>
              </w:r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val="it-IT" w:eastAsia="en-IN"/>
                </w:rPr>
                <w:t>-glucosyltransferase (EC 2.4.1.80).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E935A0" w14:textId="77777777" w:rsidR="00831326" w:rsidRPr="00617F00" w:rsidRDefault="00831326" w:rsidP="00C256E5">
            <w:pPr>
              <w:spacing w:before="90" w:after="9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05762CA2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1F3FDB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22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E16F26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ol-P-Man: Man6GlcNAc2-PP-Dol α-1,2-mannosyltransferase (EC 2.4.1.259); Dol-P-Man: Man8GlcNAc2-PP-Dol α-1,2-mannosyltransferase (EC 2.4.1.261); Dol-P-Man: Man2-GlcNAc-phosphatidylinositol α-1,2-mannosyltransferase (EC 2.4.1.-); Dol-P-Man: Man3-GlcNAc-phosphatidylinositol α-1,2-mannosyltransferase (EC 2.4.1.-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7206A7" w14:textId="77777777" w:rsidR="00831326" w:rsidRPr="00617F00" w:rsidRDefault="00831326" w:rsidP="00C256E5">
            <w:pPr>
              <w:spacing w:before="90" w:after="9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</w:t>
            </w:r>
          </w:p>
        </w:tc>
      </w:tr>
      <w:tr w:rsidR="00831326" w:rsidRPr="00617F00" w14:paraId="3F5EA72B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9AEEE9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24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CC32FD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44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UDP-Glc: glycoprotein α-glucosyltransferase (EC 2.4.1.-).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CD05A6" w14:textId="77777777" w:rsidR="00831326" w:rsidRPr="00617F00" w:rsidRDefault="00831326" w:rsidP="00C256E5">
            <w:pPr>
              <w:spacing w:before="90" w:after="9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</w:tr>
      <w:tr w:rsidR="00831326" w:rsidRPr="00617F00" w14:paraId="049A6EEA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3FEBBF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3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43D109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45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glycogen synthase (EC 2.4.1.11).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B70729" w14:textId="77777777" w:rsidR="00831326" w:rsidRPr="00617F00" w:rsidRDefault="00831326" w:rsidP="00C256E5">
            <w:pPr>
              <w:spacing w:before="90" w:after="9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</w:tr>
      <w:tr w:rsidR="00831326" w:rsidRPr="00617F00" w14:paraId="007C3716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9DB145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31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A668A0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-acetyllactosaminide β-1,3-N-acetylglucosamin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149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Glycoprotein-N-acetylgalactosamine 3-β-galact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12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08A3AE" w14:textId="77777777" w:rsidR="00831326" w:rsidRPr="00617F00" w:rsidRDefault="00831326" w:rsidP="00C256E5">
            <w:pPr>
              <w:spacing w:before="90" w:after="9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</w:t>
            </w:r>
          </w:p>
        </w:tc>
      </w:tr>
      <w:tr w:rsidR="00831326" w:rsidRPr="00617F00" w14:paraId="4D9C7453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59F78C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32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7A844F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-1,6-mann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α-1,4-N-acetylglucosamin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α-1,4-N-acetylgalactosamin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32B6D1" w14:textId="77777777" w:rsidR="00831326" w:rsidRPr="00617F00" w:rsidRDefault="00831326" w:rsidP="00C256E5">
            <w:pPr>
              <w:spacing w:before="90" w:after="9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</w:t>
            </w:r>
          </w:p>
        </w:tc>
      </w:tr>
      <w:tr w:rsidR="00831326" w:rsidRPr="00617F00" w14:paraId="11448D82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276C7F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33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79FD88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46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GDP-Man: chitobiosyldiphosphodolichol β-mannosyltransferase (EC 2.4.1.142)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00297E" w14:textId="77777777" w:rsidR="00831326" w:rsidRPr="00617F00" w:rsidRDefault="00831326" w:rsidP="00C256E5">
            <w:pPr>
              <w:spacing w:before="90" w:after="9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831326" w:rsidRPr="00617F00" w14:paraId="55E412C7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F579B0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34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4A1707" w14:textId="77777777" w:rsidR="00831326" w:rsidRPr="00617F00" w:rsidRDefault="00831326" w:rsidP="00C256E5">
            <w:pPr>
              <w:spacing w:before="90" w:after="9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DP-Gal: galactomannan α-1,6-galact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UDP-Xyl: xyloglucan α-1,6-xyl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2.39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α-1,2-galact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6222F6" w14:textId="77777777" w:rsidR="00831326" w:rsidRPr="00617F00" w:rsidRDefault="00831326" w:rsidP="00C256E5">
            <w:pPr>
              <w:spacing w:before="90" w:after="9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</w:tr>
      <w:tr w:rsidR="00831326" w:rsidRPr="00617F00" w14:paraId="46C458B7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B14D36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35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EBE032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47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glycogen or starch phosphorylase (EC 2.4.1.1).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048DE5" w14:textId="77777777" w:rsidR="00831326" w:rsidRPr="00617F00" w:rsidRDefault="00831326" w:rsidP="00C256E5">
            <w:pPr>
              <w:spacing w:before="110" w:after="1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470FE841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8C4C1A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39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5089AB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48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Dol-P-Man: protein α-mannosyltransferase (EC 2.4.1.109)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BE214B" w14:textId="77777777" w:rsidR="00831326" w:rsidRPr="00617F00" w:rsidRDefault="00831326" w:rsidP="00C256E5">
            <w:pPr>
              <w:spacing w:before="110" w:after="1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</w:t>
            </w:r>
          </w:p>
        </w:tc>
      </w:tr>
      <w:tr w:rsidR="00831326" w:rsidRPr="00617F00" w14:paraId="14BD67E0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4DCD52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4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CA961B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ucrose synth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1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sucrose-phosphate synth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1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α-gluc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5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lipopolysaccharide N-acetylglucosamin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56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ED8969" w14:textId="77777777" w:rsidR="00831326" w:rsidRPr="00617F00" w:rsidRDefault="00831326" w:rsidP="00C256E5">
            <w:pPr>
              <w:spacing w:before="110" w:after="1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</w:t>
            </w:r>
          </w:p>
        </w:tc>
      </w:tr>
      <w:tr w:rsidR="00831326" w:rsidRPr="00617F00" w14:paraId="3017ADE7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46B0FA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41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002DED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DP-GlcNAc: peptide β-N-acetylglucosamin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255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UDP-Glc: peptide N-β-gluc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GDP-L-Fuc: protein O-α-L-fuc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221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EEC566" w14:textId="77777777" w:rsidR="00831326" w:rsidRPr="00617F00" w:rsidRDefault="00831326" w:rsidP="00C256E5">
            <w:pPr>
              <w:spacing w:before="110" w:after="1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</w:tr>
      <w:tr w:rsidR="00831326" w:rsidRPr="00617F00" w14:paraId="41EC0223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773436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48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1AC56C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49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1,3-β-glucan synthase (EC 2.4.1.34)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1496DA" w14:textId="77777777" w:rsidR="00831326" w:rsidRPr="00617F00" w:rsidRDefault="00831326" w:rsidP="00C256E5">
            <w:pPr>
              <w:spacing w:before="110" w:after="1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</w:tr>
      <w:tr w:rsidR="00831326" w:rsidRPr="00617F00" w14:paraId="55514F9E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1AC37F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50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CA9D41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50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Dol-P-Man α-1,4-mannosyltransferase (EC 2.4.1.-)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FF9058" w14:textId="77777777" w:rsidR="00831326" w:rsidRPr="00617F00" w:rsidRDefault="00831326" w:rsidP="00C256E5">
            <w:pPr>
              <w:spacing w:before="110" w:after="1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06CE7F84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683D76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51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0AA245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51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murein polymerase (EC 2.4.1.129)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001912" w14:textId="77777777" w:rsidR="00831326" w:rsidRPr="00617F00" w:rsidRDefault="00831326" w:rsidP="00C256E5">
            <w:pPr>
              <w:spacing w:before="110" w:after="1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1297D31B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FE925E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57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41E874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52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Dol-P-Glc: α-1,3-glucosyltransferase (EC 2.4.1.-)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7F8ED9" w14:textId="77777777" w:rsidR="00831326" w:rsidRPr="00617F00" w:rsidRDefault="00831326" w:rsidP="00C256E5">
            <w:pPr>
              <w:spacing w:before="110" w:after="1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831326" w:rsidRPr="00617F00" w14:paraId="63DB5DCF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8A7618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58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E154E8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53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Dol-P-Man: Man5GlcNAc2-PP-Dol α-1,3-mannosyltransferase (EC 2.4.1.258)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83081E" w14:textId="77777777" w:rsidR="00831326" w:rsidRPr="00617F00" w:rsidRDefault="00831326" w:rsidP="00C256E5">
            <w:pPr>
              <w:spacing w:before="110" w:after="1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</w:tr>
      <w:tr w:rsidR="00831326" w:rsidRPr="00617F00" w14:paraId="17497F0B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AAB227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59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8167D9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54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Dol-P-Glc: Glc2Man9GlcNAc2-PP-Dol α-1,2-glucosyltransferase (EC 2.4.1.256)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79B60A" w14:textId="77777777" w:rsidR="00831326" w:rsidRPr="00617F00" w:rsidRDefault="00831326" w:rsidP="00C256E5">
            <w:pPr>
              <w:spacing w:before="110" w:after="1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</w:tr>
      <w:tr w:rsidR="00831326" w:rsidRPr="00617F00" w14:paraId="537B3F7E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9B8190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62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C676D5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α-1,2-mann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α-1,6-mann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C9BD98" w14:textId="77777777" w:rsidR="00831326" w:rsidRPr="00617F00" w:rsidRDefault="00831326" w:rsidP="00C256E5">
            <w:pPr>
              <w:spacing w:before="110" w:after="1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</w:tr>
      <w:tr w:rsidR="00831326" w:rsidRPr="00617F00" w14:paraId="6D912EEA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3FA55B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64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B77312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55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UDP-GlcNAc: heparan α-N-acetylhexosaminyltransferase (EC 2.4.1.224)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C6394E" w14:textId="77777777" w:rsidR="00831326" w:rsidRPr="00617F00" w:rsidRDefault="00831326" w:rsidP="00C256E5">
            <w:pPr>
              <w:spacing w:before="110" w:after="1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</w:tr>
      <w:tr w:rsidR="00831326" w:rsidRPr="00617F00" w14:paraId="0866B821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C1AF15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66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669E02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olichyl-diphosphooligosaccharide - protein glyco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99.1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undecaprenyl-diphosphooligosaccharide - protein glyco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99.19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C8836C" w14:textId="77777777" w:rsidR="00831326" w:rsidRPr="00617F00" w:rsidRDefault="00831326" w:rsidP="00C256E5">
            <w:pPr>
              <w:spacing w:before="110" w:after="1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</w:tr>
      <w:tr w:rsidR="00831326" w:rsidRPr="00617F00" w14:paraId="6A12B0A8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B2810F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69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0E09B2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56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GDP-Man: α-1,3-mannosyltransferase (EC 2.4.1.-)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96C510" w14:textId="77777777" w:rsidR="00831326" w:rsidRPr="00617F00" w:rsidRDefault="00831326" w:rsidP="00C256E5">
            <w:pPr>
              <w:spacing w:before="110" w:after="1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</w:t>
            </w:r>
          </w:p>
        </w:tc>
      </w:tr>
      <w:tr w:rsidR="00831326" w:rsidRPr="00617F00" w14:paraId="4DBC9D7A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0FFF8F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71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CC0BB0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57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α-mannosyltransferase (EC 2.4.1.-)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E90047" w14:textId="77777777" w:rsidR="00831326" w:rsidRPr="00617F00" w:rsidRDefault="00831326" w:rsidP="00C256E5">
            <w:pPr>
              <w:spacing w:before="110" w:after="1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</w:tr>
      <w:tr w:rsidR="00831326" w:rsidRPr="00617F00" w14:paraId="188CC808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F24190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76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CA0EE7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58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Dol-P-Man: α-1,6-mannosyltransferase (EC 2.4.1.-)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AA625F" w14:textId="77777777" w:rsidR="00831326" w:rsidRPr="00617F00" w:rsidRDefault="00831326" w:rsidP="00C256E5">
            <w:pPr>
              <w:spacing w:before="110" w:after="1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831326" w:rsidRPr="00617F00" w14:paraId="204066CC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E29593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8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910ADB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ipopolysaccharide α-1,3-galact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4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UDP-Glc: (glucosyl)lipopolysaccharide α-1,2-gluc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lipopolysaccharide glucosyltransferase 1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5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5A6779" w14:textId="77777777" w:rsidR="00831326" w:rsidRPr="00617F00" w:rsidRDefault="00831326" w:rsidP="00C256E5">
            <w:pPr>
              <w:spacing w:before="110" w:after="1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</w:t>
            </w:r>
          </w:p>
        </w:tc>
      </w:tr>
      <w:tr w:rsidR="00831326" w:rsidRPr="00617F00" w14:paraId="3DC44F3F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B471C8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84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7DDF0B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59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cyclic β-1,2-glucan synthase (EC 2.4.1.-)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E29D96" w14:textId="77777777" w:rsidR="00831326" w:rsidRPr="00617F00" w:rsidRDefault="00831326" w:rsidP="00C256E5">
            <w:pPr>
              <w:spacing w:before="110" w:after="1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7E338AB8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20EFDE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90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9ED22B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DP-Xyl: (mannosyl) glucuronoxylomannan/galactoxylomannan β-1,2-xyl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2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UDP-Glc: protein O-β-gluc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UDP-Xyl: protein O-β-xylosyltransfer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2.4.2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F19023" w14:textId="77777777" w:rsidR="00831326" w:rsidRPr="00617F00" w:rsidRDefault="00831326" w:rsidP="00C256E5">
            <w:pPr>
              <w:spacing w:before="110" w:after="1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</w:t>
            </w:r>
          </w:p>
        </w:tc>
      </w:tr>
      <w:tr w:rsidR="00831326" w:rsidRPr="00617F00" w14:paraId="403026FC" w14:textId="77777777" w:rsidTr="00C256E5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5DA65D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95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C3F875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hyperlink r:id="rId60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val="it-IT" w:eastAsia="en-IN"/>
                </w:rPr>
                <w:t>UDP-</w:t>
              </w:r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β</w:t>
              </w:r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val="it-IT" w:eastAsia="en-IN"/>
                </w:rPr>
                <w:t xml:space="preserve">-L-Araf:hydroxyproline </w:t>
              </w:r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β</w:t>
              </w:r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val="it-IT" w:eastAsia="en-IN"/>
                </w:rPr>
                <w:t>-L-arabinofuranosyltransferase (EC 2.4.2.-)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1F5C99" w14:textId="77777777" w:rsidR="00831326" w:rsidRPr="00617F00" w:rsidRDefault="00831326" w:rsidP="00C256E5">
            <w:pPr>
              <w:spacing w:before="110" w:after="1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831326" w:rsidRPr="00617F00" w14:paraId="0DD29B0E" w14:textId="77777777" w:rsidTr="00C256E5">
        <w:tc>
          <w:tcPr>
            <w:tcW w:w="71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545D61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8EFED2" w14:textId="77777777" w:rsidR="00831326" w:rsidRPr="00617F00" w:rsidRDefault="00831326" w:rsidP="00C256E5">
            <w:pPr>
              <w:spacing w:before="110" w:after="11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518</w:t>
            </w:r>
          </w:p>
        </w:tc>
      </w:tr>
    </w:tbl>
    <w:p w14:paraId="6AE85570" w14:textId="77777777" w:rsidR="007B5B0B" w:rsidRDefault="007B5B0B" w:rsidP="00831326">
      <w:pPr>
        <w:spacing w:before="120" w:after="0" w:line="360" w:lineRule="auto"/>
        <w:ind w:left="1782" w:hanging="1782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393169D" w14:textId="5E6B127A" w:rsidR="00831326" w:rsidRPr="00617F00" w:rsidRDefault="007B5B0B" w:rsidP="00831326">
      <w:pPr>
        <w:spacing w:before="120" w:after="0" w:line="360" w:lineRule="auto"/>
        <w:ind w:left="1782" w:hanging="1782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br w:type="column"/>
      </w:r>
      <w:r w:rsidR="00831326" w:rsidRPr="00617F0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831326">
        <w:rPr>
          <w:rFonts w:ascii="Times New Roman" w:eastAsia="Times New Roman" w:hAnsi="Times New Roman" w:cs="Times New Roman"/>
          <w:b/>
          <w:bCs/>
          <w:sz w:val="20"/>
          <w:szCs w:val="20"/>
        </w:rPr>
        <w:t>6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831326" w:rsidRPr="00617F00">
        <w:rPr>
          <w:rFonts w:ascii="Times New Roman" w:eastAsia="Times New Roman" w:hAnsi="Times New Roman" w:cs="Times New Roman"/>
          <w:b/>
          <w:bCs/>
          <w:sz w:val="20"/>
          <w:szCs w:val="20"/>
        </w:rPr>
        <w:t>(f):</w:t>
      </w:r>
      <w:r w:rsidR="00831326" w:rsidRPr="00617F0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Annotation of putative genes identified in Carbohydrate-Active enzymes (CAZymes) in </w:t>
      </w:r>
      <w:r w:rsidR="00831326" w:rsidRPr="00617F00">
        <w:rPr>
          <w:rFonts w:ascii="Times New Roman" w:eastAsia="Times New Roman" w:hAnsi="Times New Roman" w:cs="Times New Roman"/>
          <w:b/>
          <w:bCs/>
          <w:sz w:val="20"/>
          <w:szCs w:val="20"/>
          <w:lang w:eastAsia="en-IN"/>
        </w:rPr>
        <w:t>Polysaccharide Lyases (PL)</w:t>
      </w:r>
    </w:p>
    <w:tbl>
      <w:tblPr>
        <w:tblW w:w="831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54"/>
        <w:gridCol w:w="236"/>
        <w:gridCol w:w="5920"/>
        <w:gridCol w:w="1206"/>
      </w:tblGrid>
      <w:tr w:rsidR="00831326" w:rsidRPr="00617F00" w14:paraId="200D38E9" w14:textId="77777777" w:rsidTr="00C256E5">
        <w:trPr>
          <w:trHeight w:val="310"/>
        </w:trPr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D77D86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AZyme family</w:t>
            </w:r>
          </w:p>
        </w:tc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F73428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nnotati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989807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opy number</w:t>
            </w:r>
          </w:p>
        </w:tc>
      </w:tr>
      <w:tr w:rsidR="00831326" w:rsidRPr="00617F00" w14:paraId="420C2F1D" w14:textId="77777777" w:rsidTr="00C256E5">
        <w:trPr>
          <w:trHeight w:val="310"/>
        </w:trPr>
        <w:tc>
          <w:tcPr>
            <w:tcW w:w="83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4CF97E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olysaccharide lyases (PL)</w:t>
            </w:r>
          </w:p>
        </w:tc>
      </w:tr>
      <w:tr w:rsidR="00831326" w:rsidRPr="00617F00" w14:paraId="0966567F" w14:textId="77777777" w:rsidTr="00C256E5">
        <w:trPr>
          <w:trHeight w:val="620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784B4B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L1</w:t>
            </w:r>
          </w:p>
        </w:tc>
        <w:tc>
          <w:tcPr>
            <w:tcW w:w="6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ED5B54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ctate ly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4.2.2.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exo-pectate ly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4.2.2.9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pectin ly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4.2.2.10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D5929C" w14:textId="77777777" w:rsidR="00831326" w:rsidRPr="00617F00" w:rsidRDefault="00831326" w:rsidP="00C256E5">
            <w:pPr>
              <w:spacing w:before="140" w:after="1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2</w:t>
            </w:r>
          </w:p>
        </w:tc>
      </w:tr>
      <w:tr w:rsidR="00831326" w:rsidRPr="00617F00" w14:paraId="430CDB35" w14:textId="77777777" w:rsidTr="00C256E5">
        <w:trPr>
          <w:trHeight w:val="620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110839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L11</w:t>
            </w:r>
          </w:p>
        </w:tc>
        <w:tc>
          <w:tcPr>
            <w:tcW w:w="6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75547D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hamnogalacturonan endoly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4.2.2.2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rhamnogalacturonan exoly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4.2.2.24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371AD3" w14:textId="77777777" w:rsidR="00831326" w:rsidRPr="00617F00" w:rsidRDefault="00831326" w:rsidP="00C256E5">
            <w:pPr>
              <w:spacing w:before="140" w:after="1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31326" w:rsidRPr="00617F00" w14:paraId="26CCD24B" w14:textId="77777777" w:rsidTr="00C256E5">
        <w:trPr>
          <w:trHeight w:val="930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424FD3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L15</w:t>
            </w:r>
          </w:p>
        </w:tc>
        <w:tc>
          <w:tcPr>
            <w:tcW w:w="6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FD4E1D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lginate ly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4.2.2.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oligoalginate lyase / exo-alginate ly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4.2.2.26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heparin lyase / heparin lyase I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4.2.2.7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heparin-sulfate lyase / heparin lyase III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4.2.2.8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AA56B2" w14:textId="77777777" w:rsidR="00831326" w:rsidRPr="00617F00" w:rsidRDefault="00831326" w:rsidP="00C256E5">
            <w:pPr>
              <w:spacing w:before="140" w:after="1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31326" w:rsidRPr="00617F00" w14:paraId="5CCB6EE8" w14:textId="77777777" w:rsidTr="00C256E5">
        <w:trPr>
          <w:trHeight w:val="310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AC42BE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L20</w:t>
            </w:r>
          </w:p>
        </w:tc>
        <w:tc>
          <w:tcPr>
            <w:tcW w:w="6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892F0A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IN"/>
              </w:rPr>
            </w:pPr>
            <w:hyperlink r:id="rId61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val="it-IT" w:eastAsia="en-IN"/>
                </w:rPr>
                <w:t>endo-</w:t>
              </w:r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β</w:t>
              </w:r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val="it-IT" w:eastAsia="en-IN"/>
                </w:rPr>
                <w:t>-1,4-glucuronan lyase (EC 4.2.2.14)</w:t>
              </w:r>
            </w:hyperlink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DE7F6D" w14:textId="77777777" w:rsidR="00831326" w:rsidRPr="00617F00" w:rsidRDefault="00831326" w:rsidP="00C256E5">
            <w:pPr>
              <w:spacing w:before="140" w:after="1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31326" w:rsidRPr="00617F00" w14:paraId="1089AC8F" w14:textId="77777777" w:rsidTr="00C256E5">
        <w:trPr>
          <w:trHeight w:val="310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6AB34B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L26</w:t>
            </w:r>
          </w:p>
        </w:tc>
        <w:tc>
          <w:tcPr>
            <w:tcW w:w="6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6D0523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62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rhamnogalacturonan exolyase (EC 4.2.2.24)</w:t>
              </w:r>
            </w:hyperlink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6ACEBC" w14:textId="77777777" w:rsidR="00831326" w:rsidRPr="00617F00" w:rsidRDefault="00831326" w:rsidP="00C256E5">
            <w:pPr>
              <w:spacing w:before="140" w:after="1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</w:tr>
      <w:tr w:rsidR="00831326" w:rsidRPr="00617F00" w14:paraId="055CE50A" w14:textId="77777777" w:rsidTr="00C256E5">
        <w:trPr>
          <w:trHeight w:val="310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ADAE83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L3</w:t>
            </w:r>
          </w:p>
        </w:tc>
        <w:tc>
          <w:tcPr>
            <w:tcW w:w="6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0C92C8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63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pectate lyase (EC 4.2.2.2)</w:t>
              </w:r>
            </w:hyperlink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67EF87" w14:textId="77777777" w:rsidR="00831326" w:rsidRPr="00617F00" w:rsidRDefault="00831326" w:rsidP="00C256E5">
            <w:pPr>
              <w:spacing w:before="140" w:after="1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</w:t>
            </w:r>
          </w:p>
        </w:tc>
      </w:tr>
      <w:tr w:rsidR="00831326" w:rsidRPr="00617F00" w14:paraId="03D99430" w14:textId="77777777" w:rsidTr="00C256E5">
        <w:trPr>
          <w:trHeight w:val="310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CB5FB0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L4</w:t>
            </w:r>
          </w:p>
        </w:tc>
        <w:tc>
          <w:tcPr>
            <w:tcW w:w="6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22BF7A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64" w:history="1">
              <w:r w:rsidRPr="00617F00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rhamnogalacturonan endolyase (EC 4.2.2.23)</w:t>
              </w:r>
            </w:hyperlink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186B4F" w14:textId="77777777" w:rsidR="00831326" w:rsidRPr="00617F00" w:rsidRDefault="00831326" w:rsidP="00C256E5">
            <w:pPr>
              <w:spacing w:before="140" w:after="1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</w:t>
            </w:r>
          </w:p>
        </w:tc>
      </w:tr>
      <w:tr w:rsidR="00831326" w:rsidRPr="00617F00" w14:paraId="0EE72D65" w14:textId="77777777" w:rsidTr="00C256E5">
        <w:trPr>
          <w:trHeight w:val="620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16AAC9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L42</w:t>
            </w:r>
          </w:p>
        </w:tc>
        <w:tc>
          <w:tcPr>
            <w:tcW w:w="6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A2C771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-rhamnose-α-1,4-D-glucuronate ly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4.2.2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L-Rhα-α-1,4-GlcA α-L-rhamnohydrol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3.2.1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CA45DD" w14:textId="77777777" w:rsidR="00831326" w:rsidRPr="00617F00" w:rsidRDefault="00831326" w:rsidP="00C256E5">
            <w:pPr>
              <w:spacing w:before="140" w:after="1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</w:tr>
      <w:tr w:rsidR="00831326" w:rsidRPr="00617F00" w14:paraId="7F02209E" w14:textId="77777777" w:rsidTr="00C256E5">
        <w:trPr>
          <w:trHeight w:val="1240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C523C7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L7</w:t>
            </w:r>
          </w:p>
        </w:tc>
        <w:tc>
          <w:tcPr>
            <w:tcW w:w="6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FA69F4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ly(β-mannuronate) lyase / M-specific alginate lyase (EC 4.2.2.3); α-L-guluronate lyase / G-specific alginate lyase (EC 4.2.2.11); poly-(MG)-lyase / MG-specific alginate lyase (EC 4.2.2.-); endo-β-1,4-glucuronan lyase (EC 4.2.2.14); oligoalginate lyase / exo-alginate lyase (EC 4.2.2.26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BF7541" w14:textId="77777777" w:rsidR="00831326" w:rsidRPr="00617F00" w:rsidRDefault="00831326" w:rsidP="00C256E5">
            <w:pPr>
              <w:spacing w:before="140" w:after="1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831326" w:rsidRPr="00617F00" w14:paraId="12230E84" w14:textId="77777777" w:rsidTr="00C256E5">
        <w:trPr>
          <w:trHeight w:val="930"/>
        </w:trPr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A3DB8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L9</w:t>
            </w:r>
          </w:p>
        </w:tc>
        <w:tc>
          <w:tcPr>
            <w:tcW w:w="61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E7A1D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ctate ly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4.2.2.2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exopolygalacturonate ly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4.2.2.9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thiopeptidoglycan ly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4.2.2.-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; rhamnogalacturonan endolyase (EC 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N"/>
              </w:rPr>
              <w:t>4.2.2.23</w:t>
            </w: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F5BD6" w14:textId="77777777" w:rsidR="00831326" w:rsidRPr="00617F00" w:rsidRDefault="00831326" w:rsidP="00C256E5">
            <w:pPr>
              <w:spacing w:before="140" w:after="1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</w:tr>
      <w:tr w:rsidR="00831326" w:rsidRPr="00617F00" w14:paraId="65014856" w14:textId="77777777" w:rsidTr="00C256E5">
        <w:trPr>
          <w:trHeight w:val="310"/>
        </w:trPr>
        <w:tc>
          <w:tcPr>
            <w:tcW w:w="7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F09579" w14:textId="77777777" w:rsidR="00831326" w:rsidRPr="00617F00" w:rsidRDefault="00831326" w:rsidP="00C256E5">
            <w:pPr>
              <w:spacing w:before="140" w:after="1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A333A6" w14:textId="77777777" w:rsidR="00831326" w:rsidRPr="00617F00" w:rsidRDefault="00831326" w:rsidP="00C256E5">
            <w:pPr>
              <w:spacing w:before="140" w:after="1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617F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82</w:t>
            </w:r>
          </w:p>
        </w:tc>
      </w:tr>
    </w:tbl>
    <w:p w14:paraId="4D43B7E1" w14:textId="77777777" w:rsidR="00231AE5" w:rsidRDefault="00231AE5"/>
    <w:sectPr w:rsidR="00231A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Segoe Print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F092B84"/>
    <w:multiLevelType w:val="multilevel"/>
    <w:tmpl w:val="CF092B8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0EA3E0A"/>
    <w:multiLevelType w:val="multilevel"/>
    <w:tmpl w:val="EF261BC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7573FF7"/>
    <w:multiLevelType w:val="hybridMultilevel"/>
    <w:tmpl w:val="AAA4C574"/>
    <w:lvl w:ilvl="0" w:tplc="A442E6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C20093"/>
    <w:multiLevelType w:val="hybridMultilevel"/>
    <w:tmpl w:val="EDE65A88"/>
    <w:lvl w:ilvl="0" w:tplc="85CEA878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0000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FE2198"/>
    <w:multiLevelType w:val="hybridMultilevel"/>
    <w:tmpl w:val="7ABA94F4"/>
    <w:lvl w:ilvl="0" w:tplc="C552917A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29619A"/>
    <w:multiLevelType w:val="multilevel"/>
    <w:tmpl w:val="471C6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12C6A60"/>
    <w:multiLevelType w:val="multilevel"/>
    <w:tmpl w:val="6BE6C4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3CA5A48"/>
    <w:multiLevelType w:val="hybridMultilevel"/>
    <w:tmpl w:val="A94AECF4"/>
    <w:lvl w:ilvl="0" w:tplc="02C0D36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C87192"/>
    <w:multiLevelType w:val="hybridMultilevel"/>
    <w:tmpl w:val="91C23EE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0000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D10130"/>
    <w:multiLevelType w:val="hybridMultilevel"/>
    <w:tmpl w:val="4582EB78"/>
    <w:lvl w:ilvl="0" w:tplc="F2B0150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b/>
        <w:bCs w:val="0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DA529C"/>
    <w:multiLevelType w:val="multilevel"/>
    <w:tmpl w:val="6BE6C4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0867529"/>
    <w:multiLevelType w:val="hybridMultilevel"/>
    <w:tmpl w:val="00BC85F4"/>
    <w:lvl w:ilvl="0" w:tplc="CAAE0966">
      <w:start w:val="1"/>
      <w:numFmt w:val="lowerLetter"/>
      <w:lvlText w:val="(%1)"/>
      <w:lvlJc w:val="left"/>
      <w:pPr>
        <w:ind w:left="39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4680" w:hanging="360"/>
      </w:pPr>
    </w:lvl>
    <w:lvl w:ilvl="2" w:tplc="4009001B" w:tentative="1">
      <w:start w:val="1"/>
      <w:numFmt w:val="lowerRoman"/>
      <w:lvlText w:val="%3."/>
      <w:lvlJc w:val="right"/>
      <w:pPr>
        <w:ind w:left="5400" w:hanging="180"/>
      </w:pPr>
    </w:lvl>
    <w:lvl w:ilvl="3" w:tplc="4009000F" w:tentative="1">
      <w:start w:val="1"/>
      <w:numFmt w:val="decimal"/>
      <w:lvlText w:val="%4."/>
      <w:lvlJc w:val="left"/>
      <w:pPr>
        <w:ind w:left="6120" w:hanging="360"/>
      </w:pPr>
    </w:lvl>
    <w:lvl w:ilvl="4" w:tplc="40090019" w:tentative="1">
      <w:start w:val="1"/>
      <w:numFmt w:val="lowerLetter"/>
      <w:lvlText w:val="%5."/>
      <w:lvlJc w:val="left"/>
      <w:pPr>
        <w:ind w:left="6840" w:hanging="360"/>
      </w:pPr>
    </w:lvl>
    <w:lvl w:ilvl="5" w:tplc="4009001B" w:tentative="1">
      <w:start w:val="1"/>
      <w:numFmt w:val="lowerRoman"/>
      <w:lvlText w:val="%6."/>
      <w:lvlJc w:val="right"/>
      <w:pPr>
        <w:ind w:left="7560" w:hanging="180"/>
      </w:pPr>
    </w:lvl>
    <w:lvl w:ilvl="6" w:tplc="4009000F" w:tentative="1">
      <w:start w:val="1"/>
      <w:numFmt w:val="decimal"/>
      <w:lvlText w:val="%7."/>
      <w:lvlJc w:val="left"/>
      <w:pPr>
        <w:ind w:left="8280" w:hanging="360"/>
      </w:pPr>
    </w:lvl>
    <w:lvl w:ilvl="7" w:tplc="40090019" w:tentative="1">
      <w:start w:val="1"/>
      <w:numFmt w:val="lowerLetter"/>
      <w:lvlText w:val="%8."/>
      <w:lvlJc w:val="left"/>
      <w:pPr>
        <w:ind w:left="9000" w:hanging="360"/>
      </w:pPr>
    </w:lvl>
    <w:lvl w:ilvl="8" w:tplc="40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12" w15:restartNumberingAfterBreak="0">
    <w:nsid w:val="209A7505"/>
    <w:multiLevelType w:val="hybridMultilevel"/>
    <w:tmpl w:val="042C631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485726"/>
    <w:multiLevelType w:val="hybridMultilevel"/>
    <w:tmpl w:val="507C2DA8"/>
    <w:lvl w:ilvl="0" w:tplc="D338965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4A6D2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862DBA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18F25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0E4DD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C0EC19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93EFE8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C6AB3A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C2523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195A03"/>
    <w:multiLevelType w:val="hybridMultilevel"/>
    <w:tmpl w:val="559C95AC"/>
    <w:lvl w:ilvl="0" w:tplc="F74A692C">
      <w:start w:val="1"/>
      <w:numFmt w:val="lowerLetter"/>
      <w:lvlText w:val="%1."/>
      <w:lvlJc w:val="left"/>
      <w:rPr>
        <w:rFonts w:eastAsia="DengXian" w:hint="default"/>
        <w:color w:val="00000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DF020A"/>
    <w:multiLevelType w:val="hybridMultilevel"/>
    <w:tmpl w:val="9518400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B55BA1"/>
    <w:multiLevelType w:val="hybridMultilevel"/>
    <w:tmpl w:val="6040FFE4"/>
    <w:lvl w:ilvl="0" w:tplc="5920948A">
      <w:start w:val="1"/>
      <w:numFmt w:val="decimal"/>
      <w:lvlText w:val="%1."/>
      <w:lvlJc w:val="left"/>
      <w:pPr>
        <w:ind w:left="672" w:hanging="360"/>
      </w:pPr>
      <w:rPr>
        <w:rFonts w:hint="default"/>
        <w:i w:val="0"/>
        <w:iCs w:val="0"/>
      </w:rPr>
    </w:lvl>
    <w:lvl w:ilvl="1" w:tplc="40090019" w:tentative="1">
      <w:start w:val="1"/>
      <w:numFmt w:val="lowerLetter"/>
      <w:lvlText w:val="%2."/>
      <w:lvlJc w:val="left"/>
      <w:pPr>
        <w:ind w:left="1392" w:hanging="360"/>
      </w:pPr>
    </w:lvl>
    <w:lvl w:ilvl="2" w:tplc="4009001B" w:tentative="1">
      <w:start w:val="1"/>
      <w:numFmt w:val="lowerRoman"/>
      <w:lvlText w:val="%3."/>
      <w:lvlJc w:val="right"/>
      <w:pPr>
        <w:ind w:left="2112" w:hanging="180"/>
      </w:pPr>
    </w:lvl>
    <w:lvl w:ilvl="3" w:tplc="4009000F" w:tentative="1">
      <w:start w:val="1"/>
      <w:numFmt w:val="decimal"/>
      <w:lvlText w:val="%4."/>
      <w:lvlJc w:val="left"/>
      <w:pPr>
        <w:ind w:left="2832" w:hanging="360"/>
      </w:pPr>
    </w:lvl>
    <w:lvl w:ilvl="4" w:tplc="40090019" w:tentative="1">
      <w:start w:val="1"/>
      <w:numFmt w:val="lowerLetter"/>
      <w:lvlText w:val="%5."/>
      <w:lvlJc w:val="left"/>
      <w:pPr>
        <w:ind w:left="3552" w:hanging="360"/>
      </w:pPr>
    </w:lvl>
    <w:lvl w:ilvl="5" w:tplc="4009001B" w:tentative="1">
      <w:start w:val="1"/>
      <w:numFmt w:val="lowerRoman"/>
      <w:lvlText w:val="%6."/>
      <w:lvlJc w:val="right"/>
      <w:pPr>
        <w:ind w:left="4272" w:hanging="180"/>
      </w:pPr>
    </w:lvl>
    <w:lvl w:ilvl="6" w:tplc="4009000F" w:tentative="1">
      <w:start w:val="1"/>
      <w:numFmt w:val="decimal"/>
      <w:lvlText w:val="%7."/>
      <w:lvlJc w:val="left"/>
      <w:pPr>
        <w:ind w:left="4992" w:hanging="360"/>
      </w:pPr>
    </w:lvl>
    <w:lvl w:ilvl="7" w:tplc="40090019" w:tentative="1">
      <w:start w:val="1"/>
      <w:numFmt w:val="lowerLetter"/>
      <w:lvlText w:val="%8."/>
      <w:lvlJc w:val="left"/>
      <w:pPr>
        <w:ind w:left="5712" w:hanging="360"/>
      </w:pPr>
    </w:lvl>
    <w:lvl w:ilvl="8" w:tplc="4009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17" w15:restartNumberingAfterBreak="0">
    <w:nsid w:val="3A8B3CF4"/>
    <w:multiLevelType w:val="singleLevel"/>
    <w:tmpl w:val="3A8B3CF4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18" w15:restartNumberingAfterBreak="0">
    <w:nsid w:val="3EE22599"/>
    <w:multiLevelType w:val="hybridMultilevel"/>
    <w:tmpl w:val="3B5E112A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9" w15:restartNumberingAfterBreak="0">
    <w:nsid w:val="3F0F7473"/>
    <w:multiLevelType w:val="hybridMultilevel"/>
    <w:tmpl w:val="64FC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6D5EBA"/>
    <w:multiLevelType w:val="multilevel"/>
    <w:tmpl w:val="7B1A3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12C7E3F"/>
    <w:multiLevelType w:val="hybridMultilevel"/>
    <w:tmpl w:val="234208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AB1B42"/>
    <w:multiLevelType w:val="hybridMultilevel"/>
    <w:tmpl w:val="E9306FD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645E84"/>
    <w:multiLevelType w:val="hybridMultilevel"/>
    <w:tmpl w:val="D9367EAA"/>
    <w:lvl w:ilvl="0" w:tplc="4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183AD2"/>
    <w:multiLevelType w:val="multilevel"/>
    <w:tmpl w:val="A52E6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C662153"/>
    <w:multiLevelType w:val="multilevel"/>
    <w:tmpl w:val="49BE5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E893398"/>
    <w:multiLevelType w:val="hybridMultilevel"/>
    <w:tmpl w:val="3A3C8F20"/>
    <w:lvl w:ilvl="0" w:tplc="DE7CFC6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852F5F"/>
    <w:multiLevelType w:val="hybridMultilevel"/>
    <w:tmpl w:val="1FEE6E1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844A4E"/>
    <w:multiLevelType w:val="hybridMultilevel"/>
    <w:tmpl w:val="8B5E0AEA"/>
    <w:lvl w:ilvl="0" w:tplc="4590181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CC4CAF"/>
    <w:multiLevelType w:val="hybridMultilevel"/>
    <w:tmpl w:val="CE96D67C"/>
    <w:lvl w:ilvl="0" w:tplc="88EC62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ADCABA"/>
    <w:multiLevelType w:val="multilevel"/>
    <w:tmpl w:val="59ADCAB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1" w15:restartNumberingAfterBreak="0">
    <w:nsid w:val="5A070C6B"/>
    <w:multiLevelType w:val="hybridMultilevel"/>
    <w:tmpl w:val="DB20D8A2"/>
    <w:lvl w:ilvl="0" w:tplc="5B20674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color w:val="auto"/>
      </w:rPr>
    </w:lvl>
    <w:lvl w:ilvl="1" w:tplc="66C0485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8DC089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50C8B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7CCECD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202E8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DE3FA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038871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820CCB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00787A"/>
    <w:multiLevelType w:val="hybridMultilevel"/>
    <w:tmpl w:val="421A639A"/>
    <w:lvl w:ilvl="0" w:tplc="AAC0F22C">
      <w:start w:val="1"/>
      <w:numFmt w:val="lowerLetter"/>
      <w:lvlText w:val="(%1)"/>
      <w:lvlJc w:val="left"/>
      <w:pPr>
        <w:ind w:left="39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4680" w:hanging="360"/>
      </w:pPr>
    </w:lvl>
    <w:lvl w:ilvl="2" w:tplc="4009001B">
      <w:start w:val="1"/>
      <w:numFmt w:val="lowerRoman"/>
      <w:lvlText w:val="%3."/>
      <w:lvlJc w:val="right"/>
      <w:pPr>
        <w:ind w:left="5400" w:hanging="180"/>
      </w:pPr>
    </w:lvl>
    <w:lvl w:ilvl="3" w:tplc="4009000F">
      <w:start w:val="1"/>
      <w:numFmt w:val="decimal"/>
      <w:lvlText w:val="%4."/>
      <w:lvlJc w:val="left"/>
      <w:pPr>
        <w:ind w:left="6120" w:hanging="360"/>
      </w:pPr>
    </w:lvl>
    <w:lvl w:ilvl="4" w:tplc="40090019">
      <w:start w:val="1"/>
      <w:numFmt w:val="lowerLetter"/>
      <w:lvlText w:val="%5."/>
      <w:lvlJc w:val="left"/>
      <w:pPr>
        <w:ind w:left="6840" w:hanging="360"/>
      </w:pPr>
    </w:lvl>
    <w:lvl w:ilvl="5" w:tplc="4009001B">
      <w:start w:val="1"/>
      <w:numFmt w:val="lowerRoman"/>
      <w:lvlText w:val="%6."/>
      <w:lvlJc w:val="right"/>
      <w:pPr>
        <w:ind w:left="7560" w:hanging="180"/>
      </w:pPr>
    </w:lvl>
    <w:lvl w:ilvl="6" w:tplc="4009000F">
      <w:start w:val="1"/>
      <w:numFmt w:val="decimal"/>
      <w:lvlText w:val="%7."/>
      <w:lvlJc w:val="left"/>
      <w:pPr>
        <w:ind w:left="8280" w:hanging="360"/>
      </w:pPr>
    </w:lvl>
    <w:lvl w:ilvl="7" w:tplc="40090019">
      <w:start w:val="1"/>
      <w:numFmt w:val="lowerLetter"/>
      <w:lvlText w:val="%8."/>
      <w:lvlJc w:val="left"/>
      <w:pPr>
        <w:ind w:left="9000" w:hanging="360"/>
      </w:pPr>
    </w:lvl>
    <w:lvl w:ilvl="8" w:tplc="4009001B">
      <w:start w:val="1"/>
      <w:numFmt w:val="lowerRoman"/>
      <w:lvlText w:val="%9."/>
      <w:lvlJc w:val="right"/>
      <w:pPr>
        <w:ind w:left="9720" w:hanging="180"/>
      </w:pPr>
    </w:lvl>
  </w:abstractNum>
  <w:abstractNum w:abstractNumId="33" w15:restartNumberingAfterBreak="0">
    <w:nsid w:val="67B4232F"/>
    <w:multiLevelType w:val="hybridMultilevel"/>
    <w:tmpl w:val="DD42E0E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475DC3"/>
    <w:multiLevelType w:val="hybridMultilevel"/>
    <w:tmpl w:val="B57251F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862F9C"/>
    <w:multiLevelType w:val="hybridMultilevel"/>
    <w:tmpl w:val="D3B08D3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E546A8"/>
    <w:multiLevelType w:val="multilevel"/>
    <w:tmpl w:val="96DA9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4401318">
    <w:abstractNumId w:val="35"/>
  </w:num>
  <w:num w:numId="2" w16cid:durableId="1330867527">
    <w:abstractNumId w:val="34"/>
  </w:num>
  <w:num w:numId="3" w16cid:durableId="152651646">
    <w:abstractNumId w:val="31"/>
  </w:num>
  <w:num w:numId="4" w16cid:durableId="5059072">
    <w:abstractNumId w:val="18"/>
  </w:num>
  <w:num w:numId="5" w16cid:durableId="1456870222">
    <w:abstractNumId w:val="13"/>
  </w:num>
  <w:num w:numId="6" w16cid:durableId="1498305229">
    <w:abstractNumId w:val="29"/>
  </w:num>
  <w:num w:numId="7" w16cid:durableId="1543134855">
    <w:abstractNumId w:val="4"/>
  </w:num>
  <w:num w:numId="8" w16cid:durableId="417599338">
    <w:abstractNumId w:val="1"/>
  </w:num>
  <w:num w:numId="9" w16cid:durableId="166599900">
    <w:abstractNumId w:val="26"/>
  </w:num>
  <w:num w:numId="10" w16cid:durableId="1746803695">
    <w:abstractNumId w:val="27"/>
  </w:num>
  <w:num w:numId="11" w16cid:durableId="1290471029">
    <w:abstractNumId w:val="22"/>
  </w:num>
  <w:num w:numId="12" w16cid:durableId="1551070615">
    <w:abstractNumId w:val="9"/>
  </w:num>
  <w:num w:numId="13" w16cid:durableId="1924685850">
    <w:abstractNumId w:val="25"/>
  </w:num>
  <w:num w:numId="14" w16cid:durableId="551431547">
    <w:abstractNumId w:val="24"/>
  </w:num>
  <w:num w:numId="15" w16cid:durableId="72968115">
    <w:abstractNumId w:val="0"/>
  </w:num>
  <w:num w:numId="16" w16cid:durableId="34892903">
    <w:abstractNumId w:val="30"/>
  </w:num>
  <w:num w:numId="17" w16cid:durableId="1814371881">
    <w:abstractNumId w:val="17"/>
  </w:num>
  <w:num w:numId="18" w16cid:durableId="1308046321">
    <w:abstractNumId w:val="2"/>
  </w:num>
  <w:num w:numId="19" w16cid:durableId="1404110596">
    <w:abstractNumId w:val="14"/>
  </w:num>
  <w:num w:numId="20" w16cid:durableId="1547793833">
    <w:abstractNumId w:val="3"/>
  </w:num>
  <w:num w:numId="21" w16cid:durableId="740908142">
    <w:abstractNumId w:val="15"/>
  </w:num>
  <w:num w:numId="22" w16cid:durableId="859049037">
    <w:abstractNumId w:val="19"/>
  </w:num>
  <w:num w:numId="23" w16cid:durableId="643125710">
    <w:abstractNumId w:val="12"/>
  </w:num>
  <w:num w:numId="24" w16cid:durableId="82335853">
    <w:abstractNumId w:val="8"/>
  </w:num>
  <w:num w:numId="25" w16cid:durableId="241910321">
    <w:abstractNumId w:val="21"/>
  </w:num>
  <w:num w:numId="26" w16cid:durableId="461995646">
    <w:abstractNumId w:val="5"/>
  </w:num>
  <w:num w:numId="27" w16cid:durableId="1795322851">
    <w:abstractNumId w:val="23"/>
  </w:num>
  <w:num w:numId="28" w16cid:durableId="470246242">
    <w:abstractNumId w:val="33"/>
  </w:num>
  <w:num w:numId="29" w16cid:durableId="1740400911">
    <w:abstractNumId w:val="28"/>
  </w:num>
  <w:num w:numId="30" w16cid:durableId="665985843">
    <w:abstractNumId w:val="7"/>
  </w:num>
  <w:num w:numId="31" w16cid:durableId="44452132">
    <w:abstractNumId w:val="16"/>
  </w:num>
  <w:num w:numId="32" w16cid:durableId="439030233">
    <w:abstractNumId w:val="11"/>
  </w:num>
  <w:num w:numId="33" w16cid:durableId="444035268">
    <w:abstractNumId w:val="32"/>
  </w:num>
  <w:num w:numId="34" w16cid:durableId="490562300">
    <w:abstractNumId w:val="6"/>
  </w:num>
  <w:num w:numId="35" w16cid:durableId="913470941">
    <w:abstractNumId w:val="20"/>
  </w:num>
  <w:num w:numId="36" w16cid:durableId="1861578420">
    <w:abstractNumId w:val="10"/>
  </w:num>
  <w:num w:numId="37" w16cid:durableId="2035838290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wNDO0MLW0MDK2tDBU0lEKTi0uzszPAykwqgUAE3eF7SwAAAA="/>
  </w:docVars>
  <w:rsids>
    <w:rsidRoot w:val="00831326"/>
    <w:rsid w:val="001B7BCE"/>
    <w:rsid w:val="00231AE5"/>
    <w:rsid w:val="004E771A"/>
    <w:rsid w:val="007B5B0B"/>
    <w:rsid w:val="00831326"/>
    <w:rsid w:val="008756A2"/>
    <w:rsid w:val="009E3119"/>
    <w:rsid w:val="00E845F4"/>
    <w:rsid w:val="00E8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9C98F"/>
  <w15:chartTrackingRefBased/>
  <w15:docId w15:val="{0BF65165-BCCD-43F8-9BFF-0EBFBA0F7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326"/>
  </w:style>
  <w:style w:type="paragraph" w:styleId="Heading1">
    <w:name w:val="heading 1"/>
    <w:basedOn w:val="Normal"/>
    <w:next w:val="Normal"/>
    <w:link w:val="Heading1Char"/>
    <w:uiPriority w:val="9"/>
    <w:qFormat/>
    <w:rsid w:val="008313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13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3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13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3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3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3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3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3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3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313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3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313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3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3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3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3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3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3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1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3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13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3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13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3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13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3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3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32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3132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132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31326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83132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Mangal"/>
      <w:kern w:val="0"/>
      <w:sz w:val="22"/>
      <w:szCs w:val="20"/>
      <w:lang w:val="en-US" w:bidi="hi-IN"/>
    </w:rPr>
  </w:style>
  <w:style w:type="character" w:customStyle="1" w:styleId="FooterChar">
    <w:name w:val="Footer Char"/>
    <w:basedOn w:val="DefaultParagraphFont"/>
    <w:link w:val="Footer"/>
    <w:uiPriority w:val="99"/>
    <w:rsid w:val="00831326"/>
    <w:rPr>
      <w:rFonts w:ascii="Calibri" w:eastAsia="Calibri" w:hAnsi="Calibri" w:cs="Mangal"/>
      <w:kern w:val="0"/>
      <w:sz w:val="22"/>
      <w:szCs w:val="20"/>
      <w:lang w:val="en-US" w:bidi="hi-IN"/>
    </w:rPr>
  </w:style>
  <w:style w:type="paragraph" w:styleId="Header">
    <w:name w:val="header"/>
    <w:basedOn w:val="Normal"/>
    <w:link w:val="HeaderChar"/>
    <w:uiPriority w:val="99"/>
    <w:unhideWhenUsed/>
    <w:rsid w:val="008313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326"/>
  </w:style>
  <w:style w:type="character" w:styleId="Strong">
    <w:name w:val="Strong"/>
    <w:uiPriority w:val="22"/>
    <w:qFormat/>
    <w:rsid w:val="00831326"/>
    <w:rPr>
      <w:b/>
      <w:bCs/>
    </w:rPr>
  </w:style>
  <w:style w:type="table" w:styleId="TableGrid">
    <w:name w:val="Table Grid"/>
    <w:basedOn w:val="TableNormal"/>
    <w:uiPriority w:val="39"/>
    <w:rsid w:val="00831326"/>
    <w:pPr>
      <w:spacing w:after="0" w:line="240" w:lineRule="auto"/>
    </w:pPr>
    <w:rPr>
      <w:rFonts w:ascii="Calibri" w:eastAsia="Calibri" w:hAnsi="Calibri" w:cs="Mangal"/>
      <w:kern w:val="0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31326"/>
    <w:pPr>
      <w:spacing w:after="200" w:line="276" w:lineRule="auto"/>
    </w:pPr>
    <w:rPr>
      <w:rFonts w:ascii="Times New Roman" w:eastAsia="Calibri" w:hAnsi="Times New Roman" w:cs="Times New Roman"/>
      <w:kern w:val="0"/>
      <w:szCs w:val="21"/>
      <w:lang w:val="en-US" w:bidi="mr-IN"/>
    </w:rPr>
  </w:style>
  <w:style w:type="table" w:customStyle="1" w:styleId="TableGrid1">
    <w:name w:val="Table Grid1"/>
    <w:basedOn w:val="TableNormal"/>
    <w:next w:val="TableGrid"/>
    <w:uiPriority w:val="39"/>
    <w:rsid w:val="00831326"/>
    <w:pPr>
      <w:spacing w:after="0" w:line="240" w:lineRule="auto"/>
    </w:pPr>
    <w:rPr>
      <w:rFonts w:ascii="Calibri" w:eastAsia="Calibri" w:hAnsi="Calibri" w:cs="Mangal"/>
      <w:kern w:val="0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831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326"/>
    <w:pPr>
      <w:spacing w:line="240" w:lineRule="auto"/>
    </w:pPr>
    <w:rPr>
      <w:rFonts w:ascii="Calibri" w:eastAsia="Calibri" w:hAnsi="Calibri" w:cs="Mangal"/>
      <w:kern w:val="0"/>
      <w:sz w:val="20"/>
      <w:szCs w:val="18"/>
      <w:lang w:val="en-US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326"/>
    <w:rPr>
      <w:rFonts w:ascii="Calibri" w:eastAsia="Calibri" w:hAnsi="Calibri" w:cs="Mangal"/>
      <w:kern w:val="0"/>
      <w:sz w:val="20"/>
      <w:szCs w:val="18"/>
      <w:lang w:val="en-US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326"/>
    <w:rPr>
      <w:rFonts w:ascii="Calibri" w:eastAsia="Calibri" w:hAnsi="Calibri" w:cs="Mangal"/>
      <w:b/>
      <w:bCs/>
      <w:kern w:val="0"/>
      <w:sz w:val="20"/>
      <w:szCs w:val="18"/>
      <w:lang w:val="en-US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326"/>
    <w:pPr>
      <w:spacing w:after="0" w:line="240" w:lineRule="auto"/>
    </w:pPr>
    <w:rPr>
      <w:rFonts w:ascii="Segoe UI" w:eastAsia="Calibri" w:hAnsi="Segoe UI" w:cs="Mangal"/>
      <w:kern w:val="0"/>
      <w:sz w:val="18"/>
      <w:szCs w:val="16"/>
      <w:lang w:val="en-US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326"/>
    <w:rPr>
      <w:rFonts w:ascii="Segoe UI" w:eastAsia="Calibri" w:hAnsi="Segoe UI" w:cs="Mangal"/>
      <w:kern w:val="0"/>
      <w:sz w:val="18"/>
      <w:szCs w:val="16"/>
      <w:lang w:val="en-US" w:bidi="hi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31326"/>
    <w:pPr>
      <w:spacing w:after="0" w:line="240" w:lineRule="auto"/>
    </w:pPr>
    <w:rPr>
      <w:rFonts w:ascii="Calibri" w:eastAsia="Calibri" w:hAnsi="Calibri" w:cs="Mangal"/>
      <w:kern w:val="0"/>
      <w:sz w:val="20"/>
      <w:szCs w:val="18"/>
      <w:lang w:val="en-US" w:bidi="hi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1326"/>
    <w:rPr>
      <w:rFonts w:ascii="Calibri" w:eastAsia="Calibri" w:hAnsi="Calibri" w:cs="Mangal"/>
      <w:kern w:val="0"/>
      <w:sz w:val="20"/>
      <w:szCs w:val="18"/>
      <w:lang w:val="en-US" w:bidi="hi-IN"/>
    </w:rPr>
  </w:style>
  <w:style w:type="character" w:styleId="FootnoteReference">
    <w:name w:val="footnote reference"/>
    <w:uiPriority w:val="99"/>
    <w:semiHidden/>
    <w:unhideWhenUsed/>
    <w:rsid w:val="00831326"/>
    <w:rPr>
      <w:vertAlign w:val="superscript"/>
    </w:rPr>
  </w:style>
  <w:style w:type="paragraph" w:customStyle="1" w:styleId="p">
    <w:name w:val="p"/>
    <w:basedOn w:val="Normal"/>
    <w:rsid w:val="00831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</w:rPr>
  </w:style>
  <w:style w:type="character" w:customStyle="1" w:styleId="compound-link">
    <w:name w:val="compound-link"/>
    <w:basedOn w:val="DefaultParagraphFont"/>
    <w:rsid w:val="00831326"/>
  </w:style>
  <w:style w:type="paragraph" w:styleId="NoSpacing">
    <w:name w:val="No Spacing"/>
    <w:uiPriority w:val="1"/>
    <w:qFormat/>
    <w:rsid w:val="00831326"/>
    <w:pPr>
      <w:spacing w:after="0" w:line="240" w:lineRule="auto"/>
    </w:pPr>
    <w:rPr>
      <w:rFonts w:ascii="Calibri" w:eastAsia="Calibri" w:hAnsi="Calibri" w:cs="Mangal"/>
      <w:kern w:val="0"/>
      <w:sz w:val="22"/>
      <w:szCs w:val="22"/>
      <w:lang w:val="en-US"/>
    </w:rPr>
  </w:style>
  <w:style w:type="character" w:customStyle="1" w:styleId="html-italic">
    <w:name w:val="html-italic"/>
    <w:basedOn w:val="DefaultParagraphFont"/>
    <w:rsid w:val="00831326"/>
  </w:style>
  <w:style w:type="character" w:customStyle="1" w:styleId="ffa">
    <w:name w:val="ffa"/>
    <w:basedOn w:val="DefaultParagraphFont"/>
    <w:rsid w:val="00831326"/>
  </w:style>
  <w:style w:type="character" w:customStyle="1" w:styleId="ls11">
    <w:name w:val="ls11"/>
    <w:basedOn w:val="DefaultParagraphFont"/>
    <w:rsid w:val="00831326"/>
  </w:style>
  <w:style w:type="character" w:customStyle="1" w:styleId="wsc6">
    <w:name w:val="wsc6"/>
    <w:basedOn w:val="DefaultParagraphFont"/>
    <w:rsid w:val="00831326"/>
  </w:style>
  <w:style w:type="character" w:customStyle="1" w:styleId="fc1">
    <w:name w:val="fc1"/>
    <w:basedOn w:val="DefaultParagraphFont"/>
    <w:rsid w:val="00831326"/>
  </w:style>
  <w:style w:type="character" w:customStyle="1" w:styleId="ws96">
    <w:name w:val="ws96"/>
    <w:basedOn w:val="DefaultParagraphFont"/>
    <w:rsid w:val="00831326"/>
  </w:style>
  <w:style w:type="character" w:customStyle="1" w:styleId="ff9">
    <w:name w:val="ff9"/>
    <w:basedOn w:val="DefaultParagraphFont"/>
    <w:rsid w:val="00831326"/>
  </w:style>
  <w:style w:type="character" w:customStyle="1" w:styleId="wsca">
    <w:name w:val="wsca"/>
    <w:basedOn w:val="DefaultParagraphFont"/>
    <w:rsid w:val="00831326"/>
  </w:style>
  <w:style w:type="character" w:customStyle="1" w:styleId="wscb">
    <w:name w:val="wscb"/>
    <w:basedOn w:val="DefaultParagraphFont"/>
    <w:rsid w:val="00831326"/>
  </w:style>
  <w:style w:type="character" w:customStyle="1" w:styleId="wscd">
    <w:name w:val="wscd"/>
    <w:basedOn w:val="DefaultParagraphFont"/>
    <w:rsid w:val="00831326"/>
  </w:style>
  <w:style w:type="character" w:customStyle="1" w:styleId="ws97">
    <w:name w:val="ws97"/>
    <w:basedOn w:val="DefaultParagraphFont"/>
    <w:rsid w:val="00831326"/>
  </w:style>
  <w:style w:type="character" w:customStyle="1" w:styleId="ff11">
    <w:name w:val="ff11"/>
    <w:basedOn w:val="DefaultParagraphFont"/>
    <w:rsid w:val="00831326"/>
  </w:style>
  <w:style w:type="character" w:customStyle="1" w:styleId="ws28">
    <w:name w:val="ws28"/>
    <w:basedOn w:val="DefaultParagraphFont"/>
    <w:rsid w:val="00831326"/>
  </w:style>
  <w:style w:type="character" w:customStyle="1" w:styleId="ws57">
    <w:name w:val="ws57"/>
    <w:basedOn w:val="DefaultParagraphFont"/>
    <w:rsid w:val="00831326"/>
  </w:style>
  <w:style w:type="character" w:customStyle="1" w:styleId="ws24">
    <w:name w:val="ws24"/>
    <w:basedOn w:val="DefaultParagraphFont"/>
    <w:rsid w:val="00831326"/>
  </w:style>
  <w:style w:type="character" w:customStyle="1" w:styleId="ws8d">
    <w:name w:val="ws8d"/>
    <w:basedOn w:val="DefaultParagraphFont"/>
    <w:rsid w:val="00831326"/>
  </w:style>
  <w:style w:type="character" w:customStyle="1" w:styleId="fc0">
    <w:name w:val="fc0"/>
    <w:basedOn w:val="DefaultParagraphFont"/>
    <w:rsid w:val="00831326"/>
  </w:style>
  <w:style w:type="character" w:styleId="FollowedHyperlink">
    <w:name w:val="FollowedHyperlink"/>
    <w:uiPriority w:val="99"/>
    <w:semiHidden/>
    <w:unhideWhenUsed/>
    <w:rsid w:val="00831326"/>
    <w:rPr>
      <w:color w:val="800080"/>
      <w:u w:val="single"/>
    </w:rPr>
  </w:style>
  <w:style w:type="paragraph" w:customStyle="1" w:styleId="msonormal0">
    <w:name w:val="msonormal"/>
    <w:basedOn w:val="Normal"/>
    <w:rsid w:val="00831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 w:bidi="hi-IN"/>
    </w:rPr>
  </w:style>
  <w:style w:type="paragraph" w:customStyle="1" w:styleId="font5">
    <w:name w:val="font5"/>
    <w:basedOn w:val="Normal"/>
    <w:rsid w:val="0083132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lang w:eastAsia="en-IN" w:bidi="hi-IN"/>
    </w:rPr>
  </w:style>
  <w:style w:type="paragraph" w:customStyle="1" w:styleId="font6">
    <w:name w:val="font6"/>
    <w:basedOn w:val="Normal"/>
    <w:rsid w:val="0083132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99CC"/>
      <w:kern w:val="0"/>
      <w:u w:val="single"/>
      <w:lang w:eastAsia="en-IN" w:bidi="hi-IN"/>
    </w:rPr>
  </w:style>
  <w:style w:type="paragraph" w:customStyle="1" w:styleId="font7">
    <w:name w:val="font7"/>
    <w:basedOn w:val="Normal"/>
    <w:rsid w:val="0083132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A500"/>
      <w:kern w:val="0"/>
      <w:u w:val="single"/>
      <w:lang w:eastAsia="en-IN" w:bidi="hi-IN"/>
    </w:rPr>
  </w:style>
  <w:style w:type="paragraph" w:customStyle="1" w:styleId="xl65">
    <w:name w:val="xl65"/>
    <w:basedOn w:val="Normal"/>
    <w:rsid w:val="00831326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lang w:eastAsia="en-IN" w:bidi="hi-IN"/>
    </w:rPr>
  </w:style>
  <w:style w:type="paragraph" w:customStyle="1" w:styleId="xl66">
    <w:name w:val="xl66"/>
    <w:basedOn w:val="Normal"/>
    <w:rsid w:val="008313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kern w:val="0"/>
      <w:lang w:eastAsia="en-IN" w:bidi="hi-IN"/>
    </w:rPr>
  </w:style>
  <w:style w:type="paragraph" w:customStyle="1" w:styleId="xl67">
    <w:name w:val="xl67"/>
    <w:basedOn w:val="Normal"/>
    <w:rsid w:val="008313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lang w:eastAsia="en-IN" w:bidi="hi-IN"/>
    </w:rPr>
  </w:style>
  <w:style w:type="paragraph" w:customStyle="1" w:styleId="xl68">
    <w:name w:val="xl68"/>
    <w:basedOn w:val="Normal"/>
    <w:rsid w:val="00831326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lang w:eastAsia="en-IN" w:bidi="hi-IN"/>
    </w:rPr>
  </w:style>
  <w:style w:type="paragraph" w:customStyle="1" w:styleId="xl69">
    <w:name w:val="xl69"/>
    <w:basedOn w:val="Normal"/>
    <w:rsid w:val="008313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lang w:eastAsia="en-IN" w:bidi="hi-IN"/>
    </w:rPr>
  </w:style>
  <w:style w:type="paragraph" w:customStyle="1" w:styleId="xl70">
    <w:name w:val="xl70"/>
    <w:basedOn w:val="Normal"/>
    <w:rsid w:val="0083132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lang w:eastAsia="en-IN" w:bidi="hi-IN"/>
    </w:rPr>
  </w:style>
  <w:style w:type="paragraph" w:customStyle="1" w:styleId="xl71">
    <w:name w:val="xl71"/>
    <w:basedOn w:val="Normal"/>
    <w:rsid w:val="008313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555555"/>
      <w:kern w:val="0"/>
      <w:lang w:eastAsia="en-IN" w:bidi="hi-IN"/>
    </w:rPr>
  </w:style>
  <w:style w:type="paragraph" w:customStyle="1" w:styleId="xl72">
    <w:name w:val="xl72"/>
    <w:basedOn w:val="Normal"/>
    <w:rsid w:val="008313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1D1414"/>
      <w:kern w:val="0"/>
      <w:lang w:eastAsia="en-IN" w:bidi="hi-IN"/>
    </w:rPr>
  </w:style>
  <w:style w:type="paragraph" w:customStyle="1" w:styleId="xl73">
    <w:name w:val="xl73"/>
    <w:basedOn w:val="Normal"/>
    <w:rsid w:val="008313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lang w:eastAsia="en-IN" w:bidi="hi-IN"/>
    </w:rPr>
  </w:style>
  <w:style w:type="character" w:customStyle="1" w:styleId="a">
    <w:name w:val="_"/>
    <w:rsid w:val="00831326"/>
  </w:style>
  <w:style w:type="paragraph" w:customStyle="1" w:styleId="nova-legacy-e-listitem">
    <w:name w:val="nova-legacy-e-list__item"/>
    <w:basedOn w:val="Normal"/>
    <w:rsid w:val="00831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enzyme-database.org/query.php?ec=3.2.1.185" TargetMode="External"/><Relationship Id="rId21" Type="http://schemas.openxmlformats.org/officeDocument/2006/relationships/hyperlink" Target="http://www.enzyme-database.org/query.php?ec=3.2.1.*" TargetMode="External"/><Relationship Id="rId34" Type="http://schemas.openxmlformats.org/officeDocument/2006/relationships/hyperlink" Target="http://www.enzyme-database.org/query.php?ec=3.2.1.55" TargetMode="External"/><Relationship Id="rId42" Type="http://schemas.openxmlformats.org/officeDocument/2006/relationships/hyperlink" Target="http://www.enzyme-database.org/query.php?ec=2.4.1.144" TargetMode="External"/><Relationship Id="rId47" Type="http://schemas.openxmlformats.org/officeDocument/2006/relationships/hyperlink" Target="http://www.enzyme-database.org/query.php?ec=2.4.1.1" TargetMode="External"/><Relationship Id="rId50" Type="http://schemas.openxmlformats.org/officeDocument/2006/relationships/hyperlink" Target="http://www.enzyme-database.org/query.php?ec=2.4.1.*" TargetMode="External"/><Relationship Id="rId55" Type="http://schemas.openxmlformats.org/officeDocument/2006/relationships/hyperlink" Target="http://www.enzyme-database.org/query.php?ec=2.4.1.224" TargetMode="External"/><Relationship Id="rId63" Type="http://schemas.openxmlformats.org/officeDocument/2006/relationships/hyperlink" Target="http://www.enzyme-database.org/query.php?ec=4.2.2.2" TargetMode="External"/><Relationship Id="rId7" Type="http://schemas.openxmlformats.org/officeDocument/2006/relationships/hyperlink" Target="http://www.enzyme-database.org/query.php?ec=1.14.99.53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enzyme-database.org/query.php?ec=3.1.1.11" TargetMode="External"/><Relationship Id="rId29" Type="http://schemas.openxmlformats.org/officeDocument/2006/relationships/hyperlink" Target="http://www.enzyme-database.org/query.php?ec=3.2.1.71" TargetMode="External"/><Relationship Id="rId11" Type="http://schemas.openxmlformats.org/officeDocument/2006/relationships/hyperlink" Target="http://www.enzyme-database.org/query.php?ec=1.1.3.38" TargetMode="External"/><Relationship Id="rId24" Type="http://schemas.openxmlformats.org/officeDocument/2006/relationships/hyperlink" Target="http://www.enzyme-database.org/query.php?ec=3.2.1.*" TargetMode="External"/><Relationship Id="rId32" Type="http://schemas.openxmlformats.org/officeDocument/2006/relationships/hyperlink" Target="http://www.enzyme-database.org/query.php?ec=3.2.1.113" TargetMode="External"/><Relationship Id="rId37" Type="http://schemas.openxmlformats.org/officeDocument/2006/relationships/hyperlink" Target="http://www.enzyme-database.org/query.php?ec=2.4.1.*" TargetMode="External"/><Relationship Id="rId40" Type="http://schemas.openxmlformats.org/officeDocument/2006/relationships/hyperlink" Target="http://www.enzyme-database.org/query.php?ec=3.2.1.*" TargetMode="External"/><Relationship Id="rId45" Type="http://schemas.openxmlformats.org/officeDocument/2006/relationships/hyperlink" Target="http://www.enzyme-database.org/query.php?ec=2.4.1.11" TargetMode="External"/><Relationship Id="rId53" Type="http://schemas.openxmlformats.org/officeDocument/2006/relationships/hyperlink" Target="http://www.enzyme-database.org/query.php?ec=2.4.1.258" TargetMode="External"/><Relationship Id="rId58" Type="http://schemas.openxmlformats.org/officeDocument/2006/relationships/hyperlink" Target="http://www.enzyme-database.org/query.php?ec=2.4.1.*" TargetMode="External"/><Relationship Id="rId66" Type="http://schemas.openxmlformats.org/officeDocument/2006/relationships/theme" Target="theme/theme1.xml"/><Relationship Id="rId5" Type="http://schemas.openxmlformats.org/officeDocument/2006/relationships/hyperlink" Target="http://www.enzyme-database.org/query.php?ec=1.10.3.2" TargetMode="External"/><Relationship Id="rId61" Type="http://schemas.openxmlformats.org/officeDocument/2006/relationships/hyperlink" Target="http://www.enzyme-database.org/query.php?ec=4.2.2.14" TargetMode="External"/><Relationship Id="rId19" Type="http://schemas.openxmlformats.org/officeDocument/2006/relationships/hyperlink" Target="http://www.enzyme-database.org/query.php?ec=3.2.1.109" TargetMode="External"/><Relationship Id="rId14" Type="http://schemas.openxmlformats.org/officeDocument/2006/relationships/hyperlink" Target="http://www.enzyme-database.org/query.php?ec=3.1.1.72" TargetMode="External"/><Relationship Id="rId22" Type="http://schemas.openxmlformats.org/officeDocument/2006/relationships/hyperlink" Target="http://www.enzyme-database.org/query.php?ec=3.2.1.33" TargetMode="External"/><Relationship Id="rId27" Type="http://schemas.openxmlformats.org/officeDocument/2006/relationships/hyperlink" Target="http://www.enzyme-database.org/query.php?ec=3.2.1.185" TargetMode="External"/><Relationship Id="rId30" Type="http://schemas.openxmlformats.org/officeDocument/2006/relationships/hyperlink" Target="http://www.enzyme-database.org/query.php?ec=3.2.1.17" TargetMode="External"/><Relationship Id="rId35" Type="http://schemas.openxmlformats.org/officeDocument/2006/relationships/hyperlink" Target="http://www.enzyme-database.org/query.php?ec=3.2.1.39" TargetMode="External"/><Relationship Id="rId43" Type="http://schemas.openxmlformats.org/officeDocument/2006/relationships/hyperlink" Target="http://www.enzyme-database.org/query.php?ec=2.4.1.80" TargetMode="External"/><Relationship Id="rId48" Type="http://schemas.openxmlformats.org/officeDocument/2006/relationships/hyperlink" Target="http://www.enzyme-database.org/query.php?ec=2.4.1.109" TargetMode="External"/><Relationship Id="rId56" Type="http://schemas.openxmlformats.org/officeDocument/2006/relationships/hyperlink" Target="http://www.enzyme-database.org/query.php?ec=2.4.1.*" TargetMode="External"/><Relationship Id="rId64" Type="http://schemas.openxmlformats.org/officeDocument/2006/relationships/hyperlink" Target="http://www.enzyme-database.org/query.php?ec=4.2.2.23" TargetMode="External"/><Relationship Id="rId8" Type="http://schemas.openxmlformats.org/officeDocument/2006/relationships/hyperlink" Target="http://www.enzyme-database.org/query.php?ec=1.14.99.55" TargetMode="External"/><Relationship Id="rId51" Type="http://schemas.openxmlformats.org/officeDocument/2006/relationships/hyperlink" Target="http://www.enzyme-database.org/query.php?ec=2.4.1.129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enzyme-database.org/query.php?ec=1.6.5.6" TargetMode="External"/><Relationship Id="rId17" Type="http://schemas.openxmlformats.org/officeDocument/2006/relationships/hyperlink" Target="http://www.enzyme-database.org/query.php?ec=3.2.1.*" TargetMode="External"/><Relationship Id="rId25" Type="http://schemas.openxmlformats.org/officeDocument/2006/relationships/hyperlink" Target="http://www.enzyme-database.org/query.php?ec=3.2.1.*" TargetMode="External"/><Relationship Id="rId33" Type="http://schemas.openxmlformats.org/officeDocument/2006/relationships/hyperlink" Target="http://www.enzyme-database.org/query.php?ec=3.2.1.89" TargetMode="External"/><Relationship Id="rId38" Type="http://schemas.openxmlformats.org/officeDocument/2006/relationships/hyperlink" Target="http://www.enzyme-database.org/query.php?ec=3.2.1.132" TargetMode="External"/><Relationship Id="rId46" Type="http://schemas.openxmlformats.org/officeDocument/2006/relationships/hyperlink" Target="http://www.enzyme-database.org/query.php?ec=2.4.1.142" TargetMode="External"/><Relationship Id="rId59" Type="http://schemas.openxmlformats.org/officeDocument/2006/relationships/hyperlink" Target="http://www.enzyme-database.org/query.php?ec=2.4.1.*" TargetMode="External"/><Relationship Id="rId20" Type="http://schemas.openxmlformats.org/officeDocument/2006/relationships/hyperlink" Target="http://www.enzyme-database.org/query.php?ec=3.2.1.163" TargetMode="External"/><Relationship Id="rId41" Type="http://schemas.openxmlformats.org/officeDocument/2006/relationships/hyperlink" Target="http://www.enzyme-database.org/query.php?ec=2.4.1.*" TargetMode="External"/><Relationship Id="rId54" Type="http://schemas.openxmlformats.org/officeDocument/2006/relationships/hyperlink" Target="http://www.enzyme-database.org/query.php?ec=2.4.1.256" TargetMode="External"/><Relationship Id="rId62" Type="http://schemas.openxmlformats.org/officeDocument/2006/relationships/hyperlink" Target="http://www.enzyme-database.org/query.php?ec=4.2.2.24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enzyme-database.org/query.php?ec=1.14.99.54" TargetMode="External"/><Relationship Id="rId15" Type="http://schemas.openxmlformats.org/officeDocument/2006/relationships/hyperlink" Target="http://www.enzyme-database.org/query.php?ec=3.1.1.72" TargetMode="External"/><Relationship Id="rId23" Type="http://schemas.openxmlformats.org/officeDocument/2006/relationships/hyperlink" Target="http://www.enzyme-database.org/query.php?ec=3.2.1.78" TargetMode="External"/><Relationship Id="rId28" Type="http://schemas.openxmlformats.org/officeDocument/2006/relationships/hyperlink" Target="http://www.enzyme-database.org/query.php?ec=3.2.1.39" TargetMode="External"/><Relationship Id="rId36" Type="http://schemas.openxmlformats.org/officeDocument/2006/relationships/hyperlink" Target="http://www.enzyme-database.org/query.php?ec=3.2.1.59" TargetMode="External"/><Relationship Id="rId49" Type="http://schemas.openxmlformats.org/officeDocument/2006/relationships/hyperlink" Target="http://www.enzyme-database.org/query.php?ec=2.4.1.34" TargetMode="External"/><Relationship Id="rId57" Type="http://schemas.openxmlformats.org/officeDocument/2006/relationships/hyperlink" Target="http://www.enzyme-database.org/query.php?ec=2.4.1.*" TargetMode="External"/><Relationship Id="rId10" Type="http://schemas.openxmlformats.org/officeDocument/2006/relationships/hyperlink" Target="http://www.enzyme-database.org/query.php?ec=1.14.99.54" TargetMode="External"/><Relationship Id="rId31" Type="http://schemas.openxmlformats.org/officeDocument/2006/relationships/hyperlink" Target="http://www.enzyme-database.org/query.php?ec=3.2.1.28" TargetMode="External"/><Relationship Id="rId44" Type="http://schemas.openxmlformats.org/officeDocument/2006/relationships/hyperlink" Target="http://www.enzyme-database.org/query.php?ec=2.4.1.*" TargetMode="External"/><Relationship Id="rId52" Type="http://schemas.openxmlformats.org/officeDocument/2006/relationships/hyperlink" Target="http://www.enzyme-database.org/query.php?ec=2.4.1.*" TargetMode="External"/><Relationship Id="rId60" Type="http://schemas.openxmlformats.org/officeDocument/2006/relationships/hyperlink" Target="http://www.enzyme-database.org/query.php?ec=2.4.2.*" TargetMode="External"/><Relationship Id="rId6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enzyme-database.org/query.php?ec=1.14.99.*" TargetMode="External"/><Relationship Id="rId13" Type="http://schemas.openxmlformats.org/officeDocument/2006/relationships/hyperlink" Target="http://www.enzyme-database.org/query.php?ec=3.1.1.6" TargetMode="External"/><Relationship Id="rId18" Type="http://schemas.openxmlformats.org/officeDocument/2006/relationships/hyperlink" Target="http://www.enzyme-database.org/query.php?ec=3.2.1.*" TargetMode="External"/><Relationship Id="rId39" Type="http://schemas.openxmlformats.org/officeDocument/2006/relationships/hyperlink" Target="http://www.enzyme-database.org/query.php?ec=3.2.1.3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3</Words>
  <Characters>21795</Characters>
  <Application>Microsoft Office Word</Application>
  <DocSecurity>0</DocSecurity>
  <Lines>181</Lines>
  <Paragraphs>51</Paragraphs>
  <ScaleCrop>false</ScaleCrop>
  <Company/>
  <LinksUpToDate>false</LinksUpToDate>
  <CharactersWithSpaces>2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 mishra</dc:creator>
  <cp:keywords/>
  <dc:description/>
  <cp:lastModifiedBy>Florianne Watt</cp:lastModifiedBy>
  <cp:revision>4</cp:revision>
  <dcterms:created xsi:type="dcterms:W3CDTF">2025-02-10T08:20:00Z</dcterms:created>
  <dcterms:modified xsi:type="dcterms:W3CDTF">2025-05-06T14:43:00Z</dcterms:modified>
</cp:coreProperties>
</file>